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lang w:val="en-US"/>
        </w:rPr>
        <w:t xml:space="preserve">Supplementary Figure S1. Alignment of </w:t>
      </w:r>
      <w:r>
        <w:rPr>
          <w:i/>
          <w:iCs/>
          <w:lang w:val="en-US"/>
        </w:rPr>
        <w:t>T. spiralis</w:t>
      </w:r>
      <w:r>
        <w:rPr>
          <w:lang w:val="en-US"/>
        </w:rPr>
        <w:t xml:space="preserve"> and </w:t>
      </w:r>
      <w:r>
        <w:rPr>
          <w:i/>
          <w:iCs/>
          <w:lang w:val="en-US"/>
        </w:rPr>
        <w:t>T. pseudospiralis</w:t>
      </w:r>
      <w:r>
        <w:rPr>
          <w:lang w:val="en-US"/>
        </w:rPr>
        <w:t xml:space="preserve"> thymidylate synthases exon (bold) and intron (italic) sequences. Additionally, a 98 nt-long fragment of the </w:t>
      </w:r>
      <w:r>
        <w:rPr>
          <w:i/>
          <w:iCs/>
          <w:lang w:val="en-US"/>
        </w:rPr>
        <w:t>T. spiralis</w:t>
      </w:r>
      <w:r>
        <w:rPr>
          <w:lang w:val="en-US"/>
        </w:rPr>
        <w:t xml:space="preserve"> gene 5’ flanking region is shown, with putative TATA box underlined, and 29 nt-long fragment, corresponding to 3’ UTR [16], is shown as the gene 3’ flanking region. The whole </w:t>
      </w:r>
      <w:r>
        <w:rPr>
          <w:i/>
          <w:iCs/>
          <w:lang w:val="en-US"/>
        </w:rPr>
        <w:t xml:space="preserve">T. spiralis </w:t>
      </w:r>
      <w:r>
        <w:rPr>
          <w:iCs/>
          <w:lang w:val="en-US"/>
        </w:rPr>
        <w:t xml:space="preserve">and </w:t>
      </w:r>
      <w:r>
        <w:rPr>
          <w:i/>
          <w:iCs/>
          <w:lang w:val="en-US"/>
        </w:rPr>
        <w:t>T. pseudospiralis</w:t>
      </w:r>
      <w:r>
        <w:rPr>
          <w:iCs/>
          <w:lang w:val="en-US"/>
        </w:rPr>
        <w:t xml:space="preserve"> </w:t>
      </w:r>
      <w:r>
        <w:rPr>
          <w:lang w:val="en-US"/>
        </w:rPr>
        <w:t>gene sequences are available through the accessions [GenBank:AF406808] and [GenBank:KF186231], respectively. Nucleotide positions differing between the genes of two species are indicated by asterisks. Alignment was performed using Clustal X software and Genomatix MatInspector software served for consensus TATA box identification.</w:t>
      </w:r>
    </w:p>
    <w:p>
      <w:pPr>
        <w:pStyle w:val="PlainText"/>
        <w:rPr/>
      </w:pPr>
      <w:r>
        <w:rPr>
          <w:lang w:val="en-US"/>
        </w:rPr>
        <w:t xml:space="preserve">T.sp.  -98  </w:t>
      </w:r>
      <w:r>
        <w:rPr>
          <w:i/>
          <w:lang w:val="en-US"/>
        </w:rPr>
        <w:t>AACGT</w:t>
      </w:r>
      <w:r>
        <w:rPr>
          <w:i/>
          <w:u w:val="single"/>
          <w:lang w:val="en-US"/>
        </w:rPr>
        <w:t>ATATA</w:t>
      </w:r>
      <w:r>
        <w:rPr>
          <w:i/>
          <w:lang w:val="en-US"/>
        </w:rPr>
        <w:t>CGATTGATTATAGTCGACGATTGTTCGACCCTAGTTCTTCTAGTTGTCTTACAGTATTTGCATACTTGAATTTATAGATATTTATACA</w:t>
      </w:r>
      <w:r>
        <w:rPr>
          <w:lang w:val="en-US"/>
        </w:rPr>
        <w:t xml:space="preserve">     0 </w:t>
      </w:r>
    </w:p>
    <w:p>
      <w:pPr>
        <w:pStyle w:val="PlainText"/>
        <w:rPr>
          <w:b/>
          <w:b/>
          <w:lang w:val="en-US"/>
        </w:rPr>
      </w:pPr>
      <w:r>
        <w:rPr>
          <w:lang w:val="en-US"/>
        </w:rPr>
        <w:t xml:space="preserve">T.psp.      --------------------------------------------------------------------------------------------------   </w:t>
      </w:r>
    </w:p>
    <w:p>
      <w:pPr>
        <w:pStyle w:val="PlainText"/>
        <w:rPr>
          <w:b/>
          <w:b/>
          <w:lang w:val="en-US"/>
        </w:rPr>
      </w:pPr>
      <w:r>
        <w:rPr>
          <w:rFonts w:eastAsia="Courier New"/>
          <w:lang w:val="en-US"/>
        </w:rPr>
        <w:t xml:space="preserve">            </w:t>
      </w:r>
      <w:r>
        <w:rPr>
          <w:lang w:val="en-US"/>
        </w:rPr>
        <w:t xml:space="preserve">+1                                   </w:t>
      </w:r>
    </w:p>
    <w:p>
      <w:pPr>
        <w:pStyle w:val="PlainText"/>
        <w:rPr>
          <w:b/>
          <w:b/>
          <w:lang w:val="en-US"/>
        </w:rPr>
      </w:pPr>
      <w:r>
        <w:rPr>
          <w:lang w:val="en-US"/>
        </w:rPr>
        <w:t>T.sp</w:t>
      </w:r>
      <w:r>
        <w:rPr>
          <w:b/>
          <w:lang w:val="en-US"/>
        </w:rPr>
        <w:t xml:space="preserve">.    </w:t>
      </w:r>
      <w:r>
        <w:rPr>
          <w:lang w:val="en-US"/>
        </w:rPr>
        <w:t>1</w:t>
      </w:r>
      <w:r>
        <w:rPr>
          <w:b/>
          <w:lang w:val="en-US"/>
        </w:rPr>
        <w:t xml:space="preserve">  ATG ACA GAA ACT GTT CAC AAA TTA GAT ACT AAT TCA ACA TCT CAG GAT GAT TAC GTG AA</w:t>
      </w:r>
      <w:r>
        <w:rPr>
          <w:lang w:val="en-US"/>
        </w:rPr>
        <w:t xml:space="preserve"> </w:t>
      </w:r>
      <w:r>
        <w:rPr>
          <w:i/>
          <w:lang w:val="en-US"/>
        </w:rPr>
        <w:t xml:space="preserve">GTTCGTTTATTAATTCATT    </w:t>
      </w:r>
      <w:r>
        <w:rPr>
          <w:lang w:val="en-US"/>
        </w:rPr>
        <w:t>78</w:t>
      </w:r>
    </w:p>
    <w:p>
      <w:pPr>
        <w:pStyle w:val="PlainText"/>
        <w:rPr/>
      </w:pPr>
      <w:r>
        <w:rPr>
          <w:lang w:val="en-US"/>
        </w:rPr>
        <w:t>T.psp.</w:t>
      </w:r>
      <w:r>
        <w:rPr>
          <w:b/>
          <w:lang w:val="en-US"/>
        </w:rPr>
        <w:t xml:space="preserve">      ATG ACA GAA ACT GTT</w:t>
      </w:r>
      <w:r>
        <w:rPr>
          <w:lang w:val="en-US"/>
        </w:rPr>
        <w:t xml:space="preserve"> </w:t>
      </w:r>
      <w:r>
        <w:rPr>
          <w:b/>
          <w:lang w:val="en-US"/>
        </w:rPr>
        <w:t>CAC AAA TTA GAT AGT AAT TCA ACA TCT CAG CAT GAT TAC GTG AA</w:t>
      </w:r>
      <w:r>
        <w:rPr>
          <w:lang w:val="en-US"/>
        </w:rPr>
        <w:t xml:space="preserve"> </w:t>
      </w:r>
      <w:r>
        <w:rPr>
          <w:i/>
          <w:lang w:val="en-US"/>
        </w:rPr>
        <w:t>GTTAGTG-AAAAATTTATT</w:t>
      </w:r>
      <w:r>
        <w:rPr>
          <w:lang w:val="en-US"/>
        </w:rPr>
        <w:t xml:space="preserve">                                                                             </w:t>
      </w:r>
    </w:p>
    <w:p>
      <w:pPr>
        <w:pStyle w:val="PlainText"/>
        <w:rPr>
          <w:lang w:val="en-US"/>
        </w:rPr>
      </w:pPr>
      <w:r>
        <w:rPr>
          <w:rFonts w:eastAsia="Courier New"/>
          <w:lang w:val="en-US"/>
        </w:rPr>
        <w:t xml:space="preserve">                                                 </w:t>
      </w:r>
      <w:r>
        <w:rPr>
          <w:lang w:val="en-US"/>
        </w:rPr>
        <w:t>*                      *</w:t>
      </w:r>
    </w:p>
    <w:p>
      <w:pPr>
        <w:pStyle w:val="PlainText"/>
        <w:rPr/>
      </w:pPr>
      <w:r>
        <w:rPr>
          <w:lang w:val="en-US"/>
        </w:rPr>
        <w:t xml:space="preserve">T.sp.   79  </w:t>
      </w:r>
      <w:r>
        <w:rPr>
          <w:i/>
          <w:lang w:val="en-US"/>
        </w:rPr>
        <w:t>CAACATTATGAAGTTATTTTGTTAACTGTAAACATATTTAG</w:t>
      </w:r>
      <w:r>
        <w:rPr>
          <w:lang w:val="en-US"/>
        </w:rPr>
        <w:t xml:space="preserve"> </w:t>
      </w:r>
      <w:r>
        <w:rPr>
          <w:b/>
          <w:lang w:val="en-US"/>
        </w:rPr>
        <w:t>T CAG GAG GAA CTG AAT TAT TTG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AAT CAA CTG AAG GAC ATA ATT  </w:t>
      </w:r>
      <w:r>
        <w:rPr>
          <w:lang w:val="en-US"/>
        </w:rPr>
        <w:t>162</w:t>
      </w:r>
    </w:p>
    <w:p>
      <w:pPr>
        <w:pStyle w:val="PlainText"/>
        <w:rPr>
          <w:lang w:val="en-US"/>
        </w:rPr>
      </w:pPr>
      <w:r>
        <w:rPr>
          <w:lang w:val="en-US"/>
        </w:rPr>
        <w:t xml:space="preserve">T.psp.      </w:t>
      </w:r>
      <w:r>
        <w:rPr>
          <w:i/>
          <w:lang w:val="en-US"/>
        </w:rPr>
        <w:t>CAACATTATGAAGTTATTTTGTTGAATATAAATATATAAAG</w:t>
      </w:r>
      <w:r>
        <w:rPr>
          <w:lang w:val="en-US"/>
        </w:rPr>
        <w:t xml:space="preserve"> </w:t>
      </w:r>
      <w:r>
        <w:rPr>
          <w:b/>
          <w:lang w:val="en-US"/>
        </w:rPr>
        <w:t>T CAG GAA GAA TTG AAT CAT TTG</w:t>
      </w:r>
      <w:r>
        <w:rPr>
          <w:lang w:val="en-US"/>
        </w:rPr>
        <w:t xml:space="preserve"> </w:t>
      </w:r>
      <w:r>
        <w:rPr>
          <w:b/>
          <w:lang w:val="en-US"/>
        </w:rPr>
        <w:t>AAT CAA CTG AAG GAC ATA ATT</w:t>
      </w:r>
    </w:p>
    <w:p>
      <w:pPr>
        <w:pStyle w:val="PlainText"/>
        <w:rPr>
          <w:lang w:val="en-US"/>
        </w:rPr>
      </w:pPr>
      <w:r>
        <w:rPr>
          <w:rFonts w:eastAsia="Courier New"/>
          <w:lang w:val="en-US"/>
        </w:rPr>
        <w:t xml:space="preserve">                                                              </w:t>
      </w:r>
      <w:r>
        <w:rPr>
          <w:lang w:val="en-US"/>
        </w:rPr>
        <w:t xml:space="preserve">*     *       *                                                                 </w:t>
      </w:r>
    </w:p>
    <w:p>
      <w:pPr>
        <w:pStyle w:val="PlainText"/>
        <w:rPr/>
      </w:pPr>
      <w:r>
        <w:rPr>
          <w:lang w:val="en-US"/>
        </w:rPr>
        <w:t xml:space="preserve">T.sp.  163  </w:t>
      </w:r>
      <w:r>
        <w:rPr>
          <w:b/>
          <w:lang w:val="en-US"/>
        </w:rPr>
        <w:t>GAT CAC GGT GTT CGT AAA AAC GAT CGT ACT GGA ATC GGA ACA TTG TCA</w:t>
      </w:r>
      <w:r>
        <w:rPr>
          <w:lang w:val="en-US"/>
        </w:rPr>
        <w:t xml:space="preserve"> </w:t>
      </w:r>
      <w:r>
        <w:rPr>
          <w:b/>
          <w:lang w:val="en-US"/>
        </w:rPr>
        <w:t>ACT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TTT GGA ACG CAG TCT CGG TAT TGC  </w:t>
      </w:r>
      <w:r>
        <w:rPr>
          <w:lang w:val="en-US"/>
        </w:rPr>
        <w:t>237</w:t>
      </w:r>
    </w:p>
    <w:p>
      <w:pPr>
        <w:pStyle w:val="PlainText"/>
        <w:rPr>
          <w:lang w:val="en-US"/>
        </w:rPr>
      </w:pPr>
      <w:r>
        <w:rPr>
          <w:lang w:val="en-US"/>
        </w:rPr>
        <w:t xml:space="preserve">T.psp.      </w:t>
      </w:r>
      <w:r>
        <w:rPr>
          <w:b/>
          <w:lang w:val="en-US"/>
        </w:rPr>
        <w:t>GAT CAT GGC GTC CGT AAA AAC GAT CGT ACT GGG ATT GGA ACG TTG TCA</w:t>
      </w:r>
      <w:r>
        <w:rPr>
          <w:lang w:val="en-US"/>
        </w:rPr>
        <w:t xml:space="preserve"> </w:t>
      </w:r>
      <w:r>
        <w:rPr>
          <w:b/>
          <w:lang w:val="en-US"/>
        </w:rPr>
        <w:t>ACT TTT</w:t>
      </w:r>
      <w:r>
        <w:rPr>
          <w:lang w:val="en-US"/>
        </w:rPr>
        <w:t xml:space="preserve"> </w:t>
      </w:r>
      <w:r>
        <w:rPr>
          <w:b/>
          <w:lang w:val="en-US"/>
        </w:rPr>
        <w:t>GGA ACG CAA TCC CGC TAT TGC</w:t>
      </w:r>
    </w:p>
    <w:p>
      <w:pPr>
        <w:pStyle w:val="PlainText"/>
        <w:rPr>
          <w:lang w:val="en-US"/>
        </w:rPr>
      </w:pPr>
      <w:r>
        <w:rPr>
          <w:rFonts w:eastAsia="Courier New"/>
          <w:lang w:val="en-US"/>
        </w:rPr>
        <w:t xml:space="preserve">                  </w:t>
      </w:r>
      <w:r>
        <w:rPr>
          <w:lang w:val="en-US"/>
        </w:rPr>
        <w:t xml:space="preserve">*   </w:t>
      </w:r>
      <w:bookmarkStart w:id="0" w:name="OLE_LINK1"/>
      <w:r>
        <w:rPr>
          <w:lang w:val="en-US"/>
        </w:rPr>
        <w:t>*</w:t>
      </w:r>
      <w:bookmarkEnd w:id="0"/>
      <w:r>
        <w:rPr>
          <w:lang w:val="en-US"/>
        </w:rPr>
        <w:t xml:space="preserve">   *                           *   *       *                           *   *   *      </w:t>
      </w:r>
    </w:p>
    <w:p>
      <w:pPr>
        <w:pStyle w:val="PlainText"/>
        <w:rPr/>
      </w:pPr>
      <w:r>
        <w:rPr>
          <w:lang w:val="en-US"/>
        </w:rPr>
        <w:t xml:space="preserve">T.sp.  238  </w:t>
      </w:r>
      <w:r>
        <w:rPr>
          <w:b/>
          <w:lang w:val="en-US"/>
        </w:rPr>
        <w:t>CTT CGA GAT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G </w:t>
      </w:r>
      <w:r>
        <w:rPr>
          <w:i/>
          <w:lang w:val="en-US"/>
        </w:rPr>
        <w:t>GTAGCAGATTTTTAAACTGAAATTTAATTTCAGTCGATGAGAAATGTTATTTGCAG</w:t>
      </w:r>
      <w:r>
        <w:rPr>
          <w:lang w:val="en-US"/>
        </w:rPr>
        <w:t xml:space="preserve"> </w:t>
      </w:r>
      <w:r>
        <w:rPr>
          <w:b/>
          <w:lang w:val="en-US"/>
        </w:rPr>
        <w:t>AT ATT</w:t>
      </w:r>
      <w:r>
        <w:rPr>
          <w:lang w:val="en-US"/>
        </w:rPr>
        <w:t xml:space="preserve"> </w:t>
      </w:r>
      <w:r>
        <w:rPr>
          <w:b/>
          <w:lang w:val="en-US"/>
        </w:rPr>
        <w:t>TTT CCG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CTT CTT ACA A  </w:t>
      </w:r>
      <w:r>
        <w:rPr>
          <w:lang w:val="en-US"/>
        </w:rPr>
        <w:t>324</w:t>
      </w:r>
    </w:p>
    <w:p>
      <w:pPr>
        <w:pStyle w:val="PlainText"/>
        <w:rPr>
          <w:lang w:val="en-US"/>
        </w:rPr>
      </w:pPr>
      <w:r>
        <w:rPr>
          <w:lang w:val="en-US"/>
        </w:rPr>
        <w:t xml:space="preserve">T.psp.      </w:t>
      </w:r>
      <w:r>
        <w:rPr>
          <w:b/>
          <w:lang w:val="en-US"/>
        </w:rPr>
        <w:t>CTT CGA GAT G</w:t>
      </w:r>
      <w:r>
        <w:rPr>
          <w:lang w:val="en-US"/>
        </w:rPr>
        <w:t xml:space="preserve"> </w:t>
      </w:r>
      <w:r>
        <w:rPr>
          <w:i/>
          <w:lang w:val="en-US"/>
        </w:rPr>
        <w:t>GTAGCAAATTTTTAAAATGAAATTTAACTTTTATCAATAAGAAAT--TGTTTGAAG</w:t>
      </w:r>
      <w:r>
        <w:rPr>
          <w:lang w:val="en-US"/>
        </w:rPr>
        <w:t xml:space="preserve"> </w:t>
      </w:r>
      <w:r>
        <w:rPr>
          <w:b/>
          <w:lang w:val="en-US"/>
        </w:rPr>
        <w:t>AT ATT</w:t>
      </w:r>
      <w:r>
        <w:rPr>
          <w:lang w:val="en-US"/>
        </w:rPr>
        <w:t xml:space="preserve"> </w:t>
      </w:r>
      <w:r>
        <w:rPr>
          <w:b/>
          <w:lang w:val="en-US"/>
        </w:rPr>
        <w:t>TTT CCA</w:t>
      </w:r>
      <w:r>
        <w:rPr>
          <w:lang w:val="en-US"/>
        </w:rPr>
        <w:t xml:space="preserve"> </w:t>
      </w:r>
      <w:r>
        <w:rPr>
          <w:b/>
          <w:lang w:val="en-US"/>
        </w:rPr>
        <w:t>CTG CTT ACA A</w:t>
      </w:r>
    </w:p>
    <w:p>
      <w:pPr>
        <w:pStyle w:val="PlainText"/>
        <w:rPr>
          <w:lang w:val="en-US"/>
        </w:rPr>
      </w:pPr>
      <w:r>
        <w:rPr>
          <w:rFonts w:eastAsia="Courier New"/>
          <w:lang w:val="en-US"/>
        </w:rPr>
        <w:t xml:space="preserve">                                                                                                </w:t>
      </w:r>
      <w:r>
        <w:rPr>
          <w:lang w:val="en-US"/>
        </w:rPr>
        <w:t xml:space="preserve">*   *                               </w:t>
      </w:r>
    </w:p>
    <w:p>
      <w:pPr>
        <w:pStyle w:val="PlainText"/>
        <w:rPr/>
      </w:pPr>
      <w:r>
        <w:rPr>
          <w:lang w:val="en-US"/>
        </w:rPr>
        <w:t xml:space="preserve">T.sp.  325  </w:t>
      </w:r>
      <w:r>
        <w:rPr>
          <w:b/>
          <w:lang w:val="en-US"/>
        </w:rPr>
        <w:t>CA AAA CGC GTC TTT TGG AGA GGA GTG GTC GAA GAA CTG CTT TGG TTC ATC AGT GGA AGC ACC AAT GCT AAA CAG</w:t>
      </w:r>
      <w:r>
        <w:rPr>
          <w:lang w:val="en-US"/>
        </w:rPr>
        <w:t xml:space="preserve">   398  </w:t>
      </w:r>
    </w:p>
    <w:p>
      <w:pPr>
        <w:pStyle w:val="PlainText"/>
        <w:rPr/>
      </w:pPr>
      <w:r>
        <w:rPr>
          <w:lang w:val="en-US"/>
        </w:rPr>
        <w:t xml:space="preserve">T.psp.      </w:t>
      </w:r>
      <w:r>
        <w:rPr>
          <w:b/>
          <w:lang w:val="en-US"/>
        </w:rPr>
        <w:t xml:space="preserve">CA AAA CGC GTC TTT TGG AGA GGA GTG GTT GAA GAA TTG CTT TGG TTC ATC AGT GGA AAC ACG AAT GCG AAA AAG </w:t>
      </w:r>
    </w:p>
    <w:p>
      <w:pPr>
        <w:pStyle w:val="PlainText"/>
        <w:rPr>
          <w:lang w:val="en-US"/>
        </w:rPr>
      </w:pPr>
      <w:r>
        <w:rPr>
          <w:rFonts w:eastAsia="Courier New"/>
          <w:lang w:val="en-US"/>
        </w:rPr>
        <w:t xml:space="preserve">                                                 </w:t>
      </w:r>
      <w:r>
        <w:rPr>
          <w:lang w:val="en-US"/>
        </w:rPr>
        <w:t>*         *                            *    *       *     *</w:t>
      </w:r>
    </w:p>
    <w:p>
      <w:pPr>
        <w:pStyle w:val="PlainText"/>
        <w:rPr/>
      </w:pPr>
      <w:r>
        <w:rPr>
          <w:lang w:val="en-US"/>
        </w:rPr>
        <w:t>T.sp</w:t>
      </w:r>
      <w:r>
        <w:rPr>
          <w:b/>
          <w:lang w:val="en-US"/>
        </w:rPr>
        <w:t xml:space="preserve">   </w:t>
      </w:r>
      <w:r>
        <w:rPr>
          <w:lang w:val="en-US"/>
        </w:rPr>
        <w:t>399</w:t>
      </w:r>
      <w:r>
        <w:rPr>
          <w:b/>
          <w:lang w:val="en-US"/>
        </w:rPr>
        <w:t xml:space="preserve">  CTT TCA GAG AAG AAT GTC AAC ATT TGG GAT GGA AAT TCT TCC AGA GAA TTC CTA GAC AGT AGA GGA CTG TAC AAT  </w:t>
      </w:r>
      <w:r>
        <w:rPr>
          <w:lang w:val="en-US"/>
        </w:rPr>
        <w:t>473</w:t>
      </w:r>
    </w:p>
    <w:p>
      <w:pPr>
        <w:pStyle w:val="PlainText"/>
        <w:rPr/>
      </w:pPr>
      <w:r>
        <w:rPr>
          <w:lang w:val="en-US"/>
        </w:rPr>
        <w:t xml:space="preserve">T.psp.      </w:t>
      </w:r>
      <w:r>
        <w:rPr>
          <w:b/>
          <w:lang w:val="en-US"/>
        </w:rPr>
        <w:t>CTT TCA</w:t>
      </w:r>
      <w:r>
        <w:rPr>
          <w:lang w:val="en-US"/>
        </w:rPr>
        <w:t xml:space="preserve"> </w:t>
      </w:r>
      <w:r>
        <w:rPr>
          <w:b/>
          <w:lang w:val="en-US"/>
        </w:rPr>
        <w:t>GAG AAG AAT GTT AAC ATC TGG GAT GGA AAT TCT TCC AGA GAA TTC CTG GAC AGT AGA GGG CTG TAT AAT</w:t>
      </w:r>
    </w:p>
    <w:p>
      <w:pPr>
        <w:pStyle w:val="PlainText"/>
        <w:rPr>
          <w:lang w:val="en-US"/>
        </w:rPr>
      </w:pPr>
      <w:r>
        <w:rPr>
          <w:rFonts w:eastAsia="Courier New"/>
          <w:lang w:val="en-US"/>
        </w:rPr>
        <w:t xml:space="preserve">                                  </w:t>
      </w:r>
      <w:r>
        <w:rPr>
          <w:lang w:val="en-US"/>
        </w:rPr>
        <w:t xml:space="preserve">*       *                                       *               *       *                                                                                     </w:t>
      </w:r>
    </w:p>
    <w:p>
      <w:pPr>
        <w:pStyle w:val="PlainText"/>
        <w:rPr/>
      </w:pPr>
      <w:r>
        <w:rPr>
          <w:lang w:val="en-US"/>
        </w:rPr>
        <w:t xml:space="preserve">T.sp.  474  </w:t>
      </w:r>
      <w:r>
        <w:rPr>
          <w:b/>
          <w:lang w:val="en-US"/>
        </w:rPr>
        <w:t>TAT GAA GAA GGT GAT TTG GGG</w:t>
      </w:r>
      <w:r>
        <w:rPr>
          <w:lang w:val="en-US"/>
        </w:rPr>
        <w:t xml:space="preserve"> </w:t>
      </w:r>
      <w:r>
        <w:rPr>
          <w:b/>
          <w:lang w:val="en-US"/>
        </w:rPr>
        <w:t>CCT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GTT TAT GGT TTC CAA TGG CGC CAC TTT GGA TGC CCG TAT TCA TCG ATG ACG  </w:t>
      </w:r>
      <w:r>
        <w:rPr>
          <w:lang w:val="en-US"/>
        </w:rPr>
        <w:t>548</w:t>
      </w:r>
    </w:p>
    <w:p>
      <w:pPr>
        <w:pStyle w:val="PlainText"/>
        <w:rPr>
          <w:lang w:val="en-US"/>
        </w:rPr>
      </w:pPr>
      <w:r>
        <w:rPr>
          <w:lang w:val="en-US"/>
        </w:rPr>
        <w:t xml:space="preserve">T.psp.      </w:t>
      </w:r>
      <w:r>
        <w:rPr>
          <w:b/>
          <w:lang w:val="en-US"/>
        </w:rPr>
        <w:t>TAT GAA GAA GGT GAC TTG GGG</w:t>
      </w:r>
      <w:r>
        <w:rPr>
          <w:lang w:val="en-US"/>
        </w:rPr>
        <w:t xml:space="preserve"> </w:t>
      </w:r>
      <w:r>
        <w:rPr>
          <w:b/>
          <w:lang w:val="en-US"/>
        </w:rPr>
        <w:t>CCT GTT TAT GGC TTT CAA TGG CGC CAC TTT GGG TAT CCG TAT ACA TCT ATG ACG</w:t>
      </w:r>
    </w:p>
    <w:p>
      <w:pPr>
        <w:pStyle w:val="PlainText"/>
        <w:rPr>
          <w:lang w:val="en-US"/>
        </w:rPr>
      </w:pPr>
      <w:r>
        <w:rPr>
          <w:rFonts w:eastAsia="Courier New"/>
          <w:lang w:val="en-US"/>
        </w:rPr>
        <w:t xml:space="preserve">                              </w:t>
      </w:r>
      <w:r>
        <w:rPr>
          <w:lang w:val="en-US"/>
        </w:rPr>
        <w:t>*                       *   *                       *  **         *     *</w:t>
      </w:r>
    </w:p>
    <w:p>
      <w:pPr>
        <w:pStyle w:val="PlainText"/>
        <w:rPr/>
      </w:pPr>
      <w:r>
        <w:rPr>
          <w:lang w:val="en-US"/>
        </w:rPr>
        <w:t xml:space="preserve">T.sp.  549  </w:t>
      </w:r>
      <w:r>
        <w:rPr>
          <w:b/>
          <w:lang w:val="en-US"/>
        </w:rPr>
        <w:t>GCC GAT TAT AAA GGA AAA GGC TAC GAT CAA TTA CAA</w:t>
      </w:r>
      <w:r>
        <w:rPr>
          <w:lang w:val="en-US"/>
        </w:rPr>
        <w:t xml:space="preserve"> </w:t>
      </w:r>
      <w:r>
        <w:rPr>
          <w:b/>
          <w:lang w:val="en-US"/>
        </w:rPr>
        <w:t>CAG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TGT ATT AAA ATG ATT CGT GAA GAA CCG GAA AGT CGA  </w:t>
      </w:r>
      <w:r>
        <w:rPr>
          <w:lang w:val="en-US"/>
        </w:rPr>
        <w:t>623</w:t>
      </w:r>
    </w:p>
    <w:p>
      <w:pPr>
        <w:pStyle w:val="PlainText"/>
        <w:rPr>
          <w:lang w:val="en-US"/>
        </w:rPr>
      </w:pPr>
      <w:r>
        <w:rPr>
          <w:lang w:val="en-US"/>
        </w:rPr>
        <w:t xml:space="preserve">T.psp.      </w:t>
      </w:r>
      <w:r>
        <w:rPr>
          <w:b/>
          <w:lang w:val="en-US"/>
        </w:rPr>
        <w:t>GCC GAT TAT GCA GGA AAA GGC TAT GAT CAA TTA CAA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CAG TGT ATT AAA ATG ATT CGT GAA GAA CCG GAA AGT CGA </w:t>
      </w:r>
    </w:p>
    <w:p>
      <w:pPr>
        <w:pStyle w:val="PlainText"/>
        <w:rPr>
          <w:lang w:val="en-US"/>
        </w:rPr>
      </w:pPr>
      <w:r>
        <w:rPr>
          <w:rFonts w:eastAsia="Courier New"/>
          <w:lang w:val="en-US"/>
        </w:rPr>
        <w:t xml:space="preserve">                        </w:t>
      </w:r>
      <w:r>
        <w:rPr>
          <w:lang w:val="en-US"/>
        </w:rPr>
        <w:t xml:space="preserve">**                *                             </w:t>
      </w:r>
    </w:p>
    <w:p>
      <w:pPr>
        <w:pStyle w:val="PlainText"/>
        <w:rPr/>
      </w:pPr>
      <w:r>
        <w:rPr>
          <w:lang w:val="en-US"/>
        </w:rPr>
        <w:t xml:space="preserve">T.sp.  624  </w:t>
      </w:r>
      <w:r>
        <w:rPr>
          <w:b/>
          <w:lang w:val="en-US"/>
        </w:rPr>
        <w:t>CGA ATC ATC ATG ACC GCA TGG AAT CCC TGT G</w:t>
      </w:r>
      <w:r>
        <w:rPr>
          <w:lang w:val="en-US"/>
        </w:rPr>
        <w:t xml:space="preserve"> </w:t>
      </w:r>
      <w:r>
        <w:rPr>
          <w:i/>
          <w:lang w:val="en-US"/>
        </w:rPr>
        <w:t>GTTAGTTTGATGGAAAATTTATGTATGCATTCTGTTGATTTCTCTTTTTCAG</w:t>
      </w:r>
      <w:r>
        <w:rPr>
          <w:b/>
          <w:lang w:val="en-US"/>
        </w:rPr>
        <w:t xml:space="preserve"> AT T  </w:t>
      </w:r>
      <w:r>
        <w:rPr>
          <w:lang w:val="en-US"/>
        </w:rPr>
        <w:t>709</w:t>
      </w:r>
    </w:p>
    <w:p>
      <w:pPr>
        <w:pStyle w:val="PlainText"/>
        <w:rPr>
          <w:lang w:val="en-US"/>
        </w:rPr>
      </w:pPr>
      <w:r>
        <w:rPr>
          <w:lang w:val="en-US"/>
        </w:rPr>
        <w:t xml:space="preserve">T.psp.      </w:t>
      </w:r>
      <w:r>
        <w:rPr>
          <w:b/>
          <w:lang w:val="en-US"/>
        </w:rPr>
        <w:t>CGA ATC ATC ATG ACT GCA TGG AAT CCG TGT G</w:t>
      </w:r>
      <w:r>
        <w:rPr>
          <w:lang w:val="en-US"/>
        </w:rPr>
        <w:t xml:space="preserve"> </w:t>
      </w:r>
      <w:r>
        <w:rPr>
          <w:i/>
          <w:lang w:val="en-US"/>
        </w:rPr>
        <w:t>GTTAGTGTGATGGAAAATTTATGTATGCATTCTGTTGATTTGTTATTTTCAG</w:t>
      </w:r>
      <w:r>
        <w:rPr>
          <w:b/>
          <w:lang w:val="en-US"/>
        </w:rPr>
        <w:t xml:space="preserve"> AT T</w:t>
      </w:r>
    </w:p>
    <w:p>
      <w:pPr>
        <w:pStyle w:val="PlainText"/>
        <w:rPr>
          <w:lang w:val="en-US"/>
        </w:rPr>
      </w:pPr>
      <w:r>
        <w:rPr>
          <w:rFonts w:eastAsia="Courier New"/>
          <w:lang w:val="en-US"/>
        </w:rPr>
        <w:t xml:space="preserve">                              </w:t>
      </w:r>
      <w:r>
        <w:rPr>
          <w:lang w:val="en-US"/>
        </w:rPr>
        <w:t xml:space="preserve">*               *                                                  </w:t>
      </w:r>
    </w:p>
    <w:p>
      <w:pPr>
        <w:pStyle w:val="PlainText"/>
        <w:rPr/>
      </w:pPr>
      <w:r>
        <w:rPr>
          <w:lang w:val="en-US"/>
        </w:rPr>
        <w:t xml:space="preserve">T.sp.  710  </w:t>
      </w:r>
      <w:r>
        <w:rPr>
          <w:b/>
          <w:lang w:val="en-US"/>
        </w:rPr>
        <w:t>TA GAG AAA GTC GCT TTG CCA CCT TGT CAC TGT TTC GTC CAA TTT TAC GTT GCT GAT GGG GAG CTA TCT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TGT CAA   </w:t>
      </w:r>
      <w:r>
        <w:rPr>
          <w:lang w:val="en-US"/>
        </w:rPr>
        <w:t>783</w:t>
      </w:r>
    </w:p>
    <w:p>
      <w:pPr>
        <w:pStyle w:val="PlainText"/>
        <w:rPr>
          <w:lang w:val="en-US"/>
        </w:rPr>
      </w:pPr>
      <w:r>
        <w:rPr>
          <w:lang w:val="en-US"/>
        </w:rPr>
        <w:t xml:space="preserve">T.psp.      </w:t>
      </w:r>
      <w:r>
        <w:rPr>
          <w:b/>
          <w:lang w:val="en-US"/>
        </w:rPr>
        <w:t>TA GAG AAA GTG GCT TTG CCA CCT TGT CAC TGT TTC GTC CAA TTT TAC GTT GCT GAT GGG GAA CTA TCT</w:t>
      </w:r>
      <w:r>
        <w:rPr>
          <w:lang w:val="en-US"/>
        </w:rPr>
        <w:t xml:space="preserve"> </w:t>
      </w:r>
      <w:r>
        <w:rPr>
          <w:b/>
          <w:lang w:val="en-US"/>
        </w:rPr>
        <w:t>TGT CAA</w:t>
      </w:r>
    </w:p>
    <w:p>
      <w:pPr>
        <w:pStyle w:val="PlainText"/>
        <w:rPr>
          <w:lang w:val="en-US"/>
        </w:rPr>
      </w:pPr>
      <w:r>
        <w:rPr>
          <w:rFonts w:eastAsia="Courier New"/>
          <w:lang w:val="en-US"/>
        </w:rPr>
        <w:t xml:space="preserve">                         </w:t>
      </w:r>
      <w:r>
        <w:rPr>
          <w:lang w:val="en-US"/>
        </w:rPr>
        <w:t xml:space="preserve">*                                                                   *  </w:t>
      </w:r>
    </w:p>
    <w:p>
      <w:pPr>
        <w:pStyle w:val="PlainText"/>
        <w:rPr/>
      </w:pPr>
      <w:r>
        <w:rPr>
          <w:lang w:val="en-US"/>
        </w:rPr>
        <w:t xml:space="preserve">T.sp.  784  </w:t>
      </w:r>
      <w:r>
        <w:rPr>
          <w:b/>
          <w:lang w:val="en-US"/>
        </w:rPr>
        <w:t xml:space="preserve">ATG TAT CAA CGA AGT GCA GAT ATG </w:t>
      </w:r>
      <w:r>
        <w:rPr>
          <w:i/>
          <w:lang w:val="en-US"/>
        </w:rPr>
        <w:t xml:space="preserve">GTATTCTTCTTTTCACATGTTTAAACTTGTTTACCTTGTAAAATAATATTCAG </w:t>
      </w:r>
      <w:r>
        <w:rPr>
          <w:b/>
          <w:lang w:val="en-US"/>
        </w:rPr>
        <w:t xml:space="preserve">GGA TTG GGA G  </w:t>
      </w:r>
      <w:r>
        <w:rPr>
          <w:lang w:val="en-US"/>
        </w:rPr>
        <w:t>870</w:t>
      </w:r>
    </w:p>
    <w:p>
      <w:pPr>
        <w:pStyle w:val="PlainText"/>
        <w:rPr>
          <w:lang w:val="en-US"/>
        </w:rPr>
      </w:pPr>
      <w:r>
        <w:rPr>
          <w:lang w:val="en-US"/>
        </w:rPr>
        <w:t xml:space="preserve">T.psp.      </w:t>
      </w:r>
      <w:r>
        <w:rPr>
          <w:b/>
          <w:lang w:val="en-US"/>
        </w:rPr>
        <w:t xml:space="preserve">ATG TAT CAA CGA AGT GCA GAT ATG </w:t>
      </w:r>
      <w:r>
        <w:rPr>
          <w:i/>
          <w:lang w:val="en-US"/>
        </w:rPr>
        <w:t xml:space="preserve">GTATTCTTCTTTTCATATTTTTAAACTTGTTTACCTTGTAAAA-AATATTCAG </w:t>
      </w:r>
      <w:r>
        <w:rPr>
          <w:b/>
          <w:lang w:val="en-US"/>
        </w:rPr>
        <w:t xml:space="preserve">GGT TTG GGA G </w:t>
      </w:r>
    </w:p>
    <w:p>
      <w:pPr>
        <w:pStyle w:val="PlainText"/>
        <w:rPr/>
      </w:pPr>
      <w:r>
        <w:rPr>
          <w:rFonts w:eastAsia="Courier New"/>
          <w:b/>
          <w:lang w:val="en-US"/>
        </w:rPr>
        <w:t xml:space="preserve">                                                                                                    </w:t>
      </w:r>
      <w:r>
        <w:rPr>
          <w:lang w:val="en-US"/>
        </w:rPr>
        <w:t>*</w:t>
      </w:r>
    </w:p>
    <w:p>
      <w:pPr>
        <w:pStyle w:val="PlainText"/>
        <w:rPr/>
      </w:pPr>
      <w:r>
        <w:rPr>
          <w:lang w:val="en-US"/>
        </w:rPr>
        <w:t>T.sp.  871</w:t>
      </w:r>
      <w:r>
        <w:rPr>
          <w:b/>
          <w:lang w:val="en-US"/>
        </w:rPr>
        <w:t xml:space="preserve">  TG CCG TTT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AAC ATT GCC AGC TAT TCT TTA CTG ACA CGT ATG ATA GCC CAC ATT ACT TCA CTG AAG CCA GGG TTT   </w:t>
      </w:r>
      <w:r>
        <w:rPr>
          <w:lang w:val="en-US"/>
        </w:rPr>
        <w:t>944</w:t>
      </w:r>
    </w:p>
    <w:p>
      <w:pPr>
        <w:pStyle w:val="PlainText"/>
        <w:rPr/>
      </w:pPr>
      <w:r>
        <w:rPr>
          <w:lang w:val="en-US"/>
        </w:rPr>
        <w:t xml:space="preserve">T.psp.      </w:t>
      </w:r>
      <w:r>
        <w:rPr>
          <w:b/>
          <w:lang w:val="en-US"/>
        </w:rPr>
        <w:t>TG CCG TTT</w:t>
      </w:r>
      <w:r>
        <w:rPr>
          <w:lang w:val="en-US"/>
        </w:rPr>
        <w:t xml:space="preserve"> </w:t>
      </w:r>
      <w:r>
        <w:rPr>
          <w:b/>
          <w:lang w:val="en-US"/>
        </w:rPr>
        <w:t>AAC ATT GCC AGC TAT TCT TTA CTG ACA CGT ATG ATA GCC CAT ATT ACT TCA TTG AAA CCT GGT TTT</w:t>
      </w:r>
      <w:r>
        <w:rPr>
          <w:lang w:val="en-US"/>
        </w:rPr>
        <w:t xml:space="preserve">    </w:t>
      </w:r>
    </w:p>
    <w:p>
      <w:pPr>
        <w:pStyle w:val="PlainText"/>
        <w:rPr>
          <w:lang w:val="pt-BR"/>
        </w:rPr>
      </w:pPr>
      <w:r>
        <w:rPr>
          <w:rFonts w:eastAsia="Courier New"/>
          <w:lang w:val="pt-BR"/>
        </w:rPr>
        <w:t xml:space="preserve">                                                                             </w:t>
      </w:r>
      <w:r>
        <w:rPr>
          <w:lang w:val="pt-BR"/>
        </w:rPr>
        <w:t xml:space="preserve">*             *     *   *   *  </w:t>
      </w:r>
    </w:p>
    <w:p>
      <w:pPr>
        <w:pStyle w:val="PlainText"/>
        <w:rPr>
          <w:lang w:val="pt-BR"/>
        </w:rPr>
      </w:pPr>
      <w:r>
        <w:rPr>
          <w:lang w:val="pt-BR"/>
        </w:rPr>
      </w:r>
    </w:p>
    <w:p>
      <w:pPr>
        <w:pStyle w:val="PlainText"/>
        <w:rPr>
          <w:lang w:val="pt-BR"/>
        </w:rPr>
      </w:pPr>
      <w:r>
        <w:rPr>
          <w:lang w:val="pt-BR"/>
        </w:rPr>
      </w:r>
    </w:p>
    <w:p>
      <w:pPr>
        <w:pStyle w:val="PlainText"/>
        <w:tabs>
          <w:tab w:val="clear" w:pos="708"/>
          <w:tab w:val="left" w:pos="14040" w:leader="none"/>
        </w:tabs>
        <w:rPr/>
      </w:pPr>
      <w:r>
        <w:rPr>
          <w:lang w:val="pt-BR"/>
        </w:rPr>
        <w:t xml:space="preserve">T.sp.  945  </w:t>
      </w:r>
      <w:r>
        <w:rPr>
          <w:b/>
          <w:lang w:val="pt-BR"/>
        </w:rPr>
        <w:t>TTC ATA CAT ACA ATC GGA GAT GCG</w:t>
      </w:r>
      <w:r>
        <w:rPr>
          <w:lang w:val="pt-BR"/>
        </w:rPr>
        <w:t xml:space="preserve"> </w:t>
      </w:r>
      <w:r>
        <w:rPr>
          <w:b/>
          <w:lang w:val="pt-BR"/>
        </w:rPr>
        <w:t>CAT GTC TAC TTA ACA CAT GTT GAC GCT TTG AAA GTT CAA</w:t>
      </w:r>
      <w:r>
        <w:rPr>
          <w:i/>
          <w:lang w:val="pt-BR"/>
        </w:rPr>
        <w:t xml:space="preserve"> GTAAAAATGAAAATA</w:t>
      </w:r>
      <w:r>
        <w:rPr>
          <w:lang w:val="pt-BR"/>
        </w:rPr>
        <w:t xml:space="preserve"> 1022</w:t>
      </w:r>
    </w:p>
    <w:p>
      <w:pPr>
        <w:pStyle w:val="PlainText"/>
        <w:rPr>
          <w:lang w:val="pt-BR"/>
        </w:rPr>
      </w:pPr>
      <w:r>
        <w:rPr>
          <w:lang w:val="pt-BR"/>
        </w:rPr>
        <w:t xml:space="preserve">T.psp.      </w:t>
      </w:r>
      <w:r>
        <w:rPr>
          <w:b/>
          <w:lang w:val="pt-BR"/>
        </w:rPr>
        <w:t>TTC ATA CAT ACA ATC GGA GAT GCG</w:t>
      </w:r>
      <w:r>
        <w:rPr>
          <w:lang w:val="pt-BR"/>
        </w:rPr>
        <w:t xml:space="preserve"> </w:t>
      </w:r>
      <w:r>
        <w:rPr>
          <w:b/>
          <w:lang w:val="pt-BR"/>
        </w:rPr>
        <w:t>CAT ATC TAC TTA ACA CAT GTC GAC GCT TTG AAA GTT CAA</w:t>
      </w:r>
      <w:r>
        <w:rPr>
          <w:lang w:val="pt-BR"/>
        </w:rPr>
        <w:t xml:space="preserve"> </w:t>
      </w:r>
      <w:r>
        <w:rPr>
          <w:i/>
          <w:lang w:val="pt-BR"/>
        </w:rPr>
        <w:t>GTAAAA-------TA</w:t>
      </w:r>
    </w:p>
    <w:p>
      <w:pPr>
        <w:pStyle w:val="PlainText"/>
        <w:rPr>
          <w:lang w:val="pt-BR"/>
        </w:rPr>
      </w:pPr>
      <w:r>
        <w:rPr>
          <w:rFonts w:eastAsia="Courier New"/>
          <w:lang w:val="pt-BR"/>
        </w:rPr>
        <w:t xml:space="preserve">                                                </w:t>
      </w:r>
      <w:r>
        <w:rPr>
          <w:lang w:val="pt-BR"/>
        </w:rPr>
        <w:t xml:space="preserve">*                     *                           </w:t>
      </w:r>
    </w:p>
    <w:p>
      <w:pPr>
        <w:pStyle w:val="PlainText"/>
        <w:rPr/>
      </w:pPr>
      <w:r>
        <w:rPr>
          <w:lang w:val="pt-BR"/>
        </w:rPr>
        <w:t xml:space="preserve">T.sp. 1023  </w:t>
      </w:r>
      <w:r>
        <w:rPr>
          <w:i/>
          <w:lang w:val="pt-BR"/>
        </w:rPr>
        <w:t>ATATGCTTATTTTTAAACTTTTCGAAAGTATGTAAAATTATTTA–ATTCATTAATGTCTGTTTA------------G</w:t>
      </w:r>
      <w:r>
        <w:rPr>
          <w:b/>
          <w:lang w:val="pt-BR"/>
        </w:rPr>
        <w:t xml:space="preserve"> ATG</w:t>
      </w:r>
      <w:r>
        <w:rPr>
          <w:lang w:val="pt-BR"/>
        </w:rPr>
        <w:t xml:space="preserve"> </w:t>
      </w:r>
      <w:r>
        <w:rPr>
          <w:b/>
          <w:lang w:val="pt-BR"/>
        </w:rPr>
        <w:t xml:space="preserve">GAA AGA AAA CCA A </w:t>
      </w:r>
      <w:r>
        <w:rPr>
          <w:lang w:val="pt-BR"/>
        </w:rPr>
        <w:t>1102</w:t>
      </w:r>
    </w:p>
    <w:p>
      <w:pPr>
        <w:pStyle w:val="PlainText"/>
        <w:rPr>
          <w:lang w:val="pt-BR"/>
        </w:rPr>
      </w:pPr>
      <w:r>
        <w:rPr>
          <w:lang w:val="pt-BR"/>
        </w:rPr>
        <w:t xml:space="preserve">T.psp.      </w:t>
      </w:r>
      <w:r>
        <w:rPr>
          <w:i/>
          <w:lang w:val="pt-BR"/>
        </w:rPr>
        <w:t>AAATACTT------AAAATTTTTAAAAGTATTTAAAATTATTTATATTCATGAATGTCTGTTTATTTATTATTATAG</w:t>
      </w:r>
      <w:r>
        <w:rPr>
          <w:b/>
          <w:lang w:val="pt-BR"/>
        </w:rPr>
        <w:t xml:space="preserve"> TTG GAG AGA AAA CCA A</w:t>
      </w:r>
    </w:p>
    <w:p>
      <w:pPr>
        <w:pStyle w:val="PlainText"/>
        <w:rPr>
          <w:lang w:val="pt-BR"/>
        </w:rPr>
      </w:pPr>
      <w:r>
        <w:rPr>
          <w:rFonts w:eastAsia="Courier New"/>
          <w:lang w:val="pt-BR"/>
        </w:rPr>
        <w:t xml:space="preserve">                                                                                          </w:t>
      </w:r>
      <w:r>
        <w:rPr>
          <w:lang w:val="pt-BR"/>
        </w:rPr>
        <w:t xml:space="preserve">*     *                                 </w:t>
      </w:r>
    </w:p>
    <w:p>
      <w:pPr>
        <w:pStyle w:val="PlainText"/>
        <w:tabs>
          <w:tab w:val="clear" w:pos="708"/>
          <w:tab w:val="left" w:pos="13860" w:leader="none"/>
        </w:tabs>
        <w:rPr/>
      </w:pPr>
      <w:r>
        <w:rPr>
          <w:lang w:val="pt-BR"/>
        </w:rPr>
        <w:t xml:space="preserve">T.sp. 1103  </w:t>
      </w:r>
      <w:r>
        <w:rPr>
          <w:b/>
          <w:lang w:val="pt-BR"/>
        </w:rPr>
        <w:t>GA CCG TTT CCG AAG CTG AAA ATT TTA AGA AAT GTG GAA AAT ATT GAT GAT TTT CGG</w:t>
      </w:r>
      <w:r>
        <w:rPr>
          <w:lang w:val="pt-BR"/>
        </w:rPr>
        <w:t xml:space="preserve"> </w:t>
      </w:r>
      <w:r>
        <w:rPr>
          <w:b/>
          <w:lang w:val="pt-BR"/>
        </w:rPr>
        <w:t xml:space="preserve">GCT GAA GAC TTT GAA TTA  </w:t>
      </w:r>
      <w:r>
        <w:rPr>
          <w:lang w:val="pt-BR"/>
        </w:rPr>
        <w:t>1176</w:t>
      </w:r>
    </w:p>
    <w:p>
      <w:pPr>
        <w:pStyle w:val="PlainText"/>
        <w:rPr>
          <w:lang w:val="pt-BR"/>
        </w:rPr>
      </w:pPr>
      <w:r>
        <w:rPr>
          <w:lang w:val="pt-BR"/>
        </w:rPr>
        <w:t xml:space="preserve">T.psp.      </w:t>
      </w:r>
      <w:r>
        <w:rPr>
          <w:b/>
          <w:lang w:val="pt-BR"/>
        </w:rPr>
        <w:t>GA CCG TTT CCG AAG CTG AAA ATT TTA AGA AAT GTG GAA AAT ATT GAT GAT TTT AGG</w:t>
      </w:r>
      <w:r>
        <w:rPr>
          <w:lang w:val="pt-BR"/>
        </w:rPr>
        <w:t xml:space="preserve"> </w:t>
      </w:r>
      <w:r>
        <w:rPr>
          <w:b/>
          <w:lang w:val="pt-BR"/>
        </w:rPr>
        <w:t>GCT GAA GAC TTT GAA TTA</w:t>
      </w:r>
    </w:p>
    <w:p>
      <w:pPr>
        <w:pStyle w:val="PlainText"/>
        <w:rPr>
          <w:lang w:val="pt-BR"/>
        </w:rPr>
      </w:pPr>
      <w:r>
        <w:rPr>
          <w:rFonts w:eastAsia="Courier New"/>
          <w:lang w:val="pt-BR"/>
        </w:rPr>
        <w:t xml:space="preserve">                                                                                   </w:t>
      </w:r>
      <w:r>
        <w:rPr>
          <w:lang w:val="pt-BR"/>
        </w:rPr>
        <w:t>*</w:t>
      </w:r>
    </w:p>
    <w:p>
      <w:pPr>
        <w:pStyle w:val="PlainText"/>
        <w:rPr/>
      </w:pPr>
      <w:r>
        <w:rPr>
          <w:lang w:val="pt-BR"/>
        </w:rPr>
        <w:t xml:space="preserve">T.sp. 1177  </w:t>
      </w:r>
      <w:r>
        <w:rPr>
          <w:b/>
          <w:lang w:val="pt-BR"/>
        </w:rPr>
        <w:t>ATT AAT TAT AAA CCA TAT CCA AAA ATA TCA ATG CCT ATG GCT GTG TGA</w:t>
      </w:r>
      <w:r>
        <w:rPr>
          <w:lang w:val="pt-BR"/>
        </w:rPr>
        <w:t xml:space="preserve">  </w:t>
      </w:r>
      <w:r>
        <w:rPr>
          <w:i/>
          <w:lang w:val="pt-BR"/>
        </w:rPr>
        <w:t>TCAATTGAAAAGAAATAAAATTTCATGGT</w:t>
      </w:r>
      <w:r>
        <w:rPr>
          <w:lang w:val="pt-BR"/>
        </w:rPr>
        <w:t xml:space="preserve">      1253</w:t>
      </w:r>
    </w:p>
    <w:p>
      <w:pPr>
        <w:pStyle w:val="PlainText"/>
        <w:rPr/>
      </w:pPr>
      <w:r>
        <w:rPr>
          <w:lang w:val="en-US"/>
        </w:rPr>
        <w:t xml:space="preserve">T.psp.      </w:t>
      </w:r>
      <w:r>
        <w:rPr>
          <w:b/>
          <w:lang w:val="en-US"/>
        </w:rPr>
        <w:t>ATT GAT TAT AAA CCA TAT CCA AAA ATA TCA ATG CCT ATG GCT GTG TGA</w:t>
      </w:r>
      <w:r>
        <w:rPr>
          <w:lang w:val="en-US"/>
        </w:rPr>
        <w:t xml:space="preserve">  -----------------------------   </w:t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PlainText"/>
        <w:rPr>
          <w:lang w:val="en-US"/>
        </w:rPr>
      </w:pPr>
      <w:r>
        <w:rPr>
          <w:rFonts w:eastAsia="Courier New"/>
          <w:lang w:val="en-US"/>
        </w:rPr>
        <w:t xml:space="preserve">                </w:t>
      </w:r>
      <w:r>
        <w:rPr>
          <w:lang w:val="en-US"/>
        </w:rPr>
        <w:t xml:space="preserve">*                                                 </w:t>
      </w:r>
    </w:p>
    <w:p>
      <w:pPr>
        <w:pStyle w:val="Normal"/>
        <w:spacing w:lineRule="auto" w:line="480"/>
        <w:rPr>
          <w:bCs/>
          <w:lang w:val="en-US"/>
        </w:rPr>
      </w:pPr>
      <w:r>
        <w:rPr>
          <w:bCs/>
          <w:lang w:val="en-US"/>
        </w:rPr>
        <w:t xml:space="preserve">Supplementary Figure S2. </w:t>
      </w:r>
      <w:r>
        <w:rPr>
          <w:lang w:val="en-US"/>
        </w:rPr>
        <w:t xml:space="preserve">Alignment of </w:t>
      </w:r>
      <w:r>
        <w:rPr>
          <w:i/>
          <w:iCs/>
          <w:lang w:val="en-US"/>
        </w:rPr>
        <w:t>T. spiralis</w:t>
      </w:r>
      <w:r>
        <w:rPr>
          <w:lang w:val="en-US"/>
        </w:rPr>
        <w:t xml:space="preserve"> and </w:t>
      </w:r>
      <w:r>
        <w:rPr>
          <w:i/>
          <w:iCs/>
          <w:lang w:val="en-US"/>
        </w:rPr>
        <w:t>T. pseudospiralis</w:t>
      </w:r>
      <w:r>
        <w:rPr>
          <w:lang w:val="en-US"/>
        </w:rPr>
        <w:t xml:space="preserve"> thymidylate synthase amino acid sequences. Amino acid substitutions are marked with asterisks. Enzyme conserved folate and doexyuridylate (active center), binding sites are marked bold.</w:t>
      </w:r>
    </w:p>
    <w:p>
      <w:pPr>
        <w:pStyle w:val="Normal"/>
        <w:spacing w:lineRule="auto" w:line="48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480"/>
        <w:rPr>
          <w:bCs/>
          <w:lang w:val="en-US" w:eastAsia="en-US"/>
        </w:rPr>
      </w:pPr>
      <w:r>
        <w:rPr>
          <w:bCs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60960</wp:posOffset>
            </wp:positionH>
            <wp:positionV relativeFrom="paragraph">
              <wp:posOffset>91440</wp:posOffset>
            </wp:positionV>
            <wp:extent cx="5600700" cy="2710815"/>
            <wp:effectExtent l="0" t="0" r="0" b="0"/>
            <wp:wrapTight wrapText="bothSides">
              <wp:wrapPolygon edited="0">
                <wp:start x="-40" y="0"/>
                <wp:lineTo x="-40" y="21520"/>
                <wp:lineTo x="21600" y="21520"/>
                <wp:lineTo x="21600" y="0"/>
                <wp:lineTo x="-40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8" r="-9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271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48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48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48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48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48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48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48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48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48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48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480"/>
        <w:rPr/>
      </w:pPr>
      <w:r>
        <w:rPr>
          <w:bCs/>
          <w:lang w:val="en-US"/>
        </w:rPr>
        <w:t>Supplementary Figure S3.</w:t>
      </w:r>
      <w:r>
        <w:rPr>
          <w:lang w:val="en-US"/>
        </w:rPr>
        <w:t xml:space="preserve"> Alignment of amino acid sequences of various thymidylate synthases, performed in Clustal X software. The intron positions are marked as boxes for phase 0 introns, elipses for phase 1 introns or pentagons for phase 2 introns. The sequences were obtained via the following accessions: </w:t>
      </w:r>
      <w:r>
        <w:rPr>
          <w:i/>
          <w:lang w:val="en-US"/>
        </w:rPr>
        <w:t>Trichinella spiralis</w:t>
      </w:r>
      <w:r>
        <w:rPr>
          <w:lang w:val="en-US"/>
        </w:rPr>
        <w:t xml:space="preserve"> [GenBank:AF406808.3]</w:t>
      </w:r>
      <w:r>
        <w:rPr>
          <w:i/>
          <w:iCs/>
          <w:lang w:val="en-US"/>
        </w:rPr>
        <w:t>, Trichinella pseudospiralis</w:t>
      </w:r>
      <w:r>
        <w:rPr>
          <w:iCs/>
          <w:lang w:val="en-US"/>
        </w:rPr>
        <w:t xml:space="preserve"> [GenBank:KF186231], </w:t>
      </w:r>
      <w:r>
        <w:rPr>
          <w:i/>
          <w:iCs/>
          <w:lang w:val="en-US"/>
        </w:rPr>
        <w:t>Brugia malayi</w:t>
      </w:r>
      <w:r>
        <w:rPr>
          <w:iCs/>
          <w:lang w:val="en-US"/>
        </w:rPr>
        <w:t xml:space="preserve"> [GenBank:NW_001893010], </w:t>
      </w:r>
      <w:r>
        <w:rPr>
          <w:i/>
          <w:iCs/>
          <w:lang w:val="en-US"/>
        </w:rPr>
        <w:t>Loa loa</w:t>
      </w:r>
      <w:r>
        <w:rPr>
          <w:iCs/>
          <w:lang w:val="en-US"/>
        </w:rPr>
        <w:t xml:space="preserve"> [Genbank:NW_003320690], </w:t>
      </w:r>
      <w:r>
        <w:rPr>
          <w:i/>
          <w:iCs/>
          <w:lang w:val="en-US"/>
        </w:rPr>
        <w:t>Caenorhabditis elegans</w:t>
      </w:r>
      <w:r>
        <w:rPr>
          <w:lang w:val="en-US"/>
        </w:rPr>
        <w:t xml:space="preserve"> [GenBank:AF099673.1], </w:t>
      </w:r>
      <w:r>
        <w:rPr>
          <w:i/>
          <w:iCs/>
          <w:lang w:val="en-US"/>
        </w:rPr>
        <w:t xml:space="preserve">Filobasidiella neoformans </w:t>
      </w:r>
      <w:r>
        <w:rPr>
          <w:iCs/>
          <w:lang w:val="en-US"/>
        </w:rPr>
        <w:t>[GenBank:</w:t>
      </w:r>
      <w:r>
        <w:rPr>
          <w:lang w:val="en-US"/>
        </w:rPr>
        <w:t xml:space="preserve">U12256.1], </w:t>
      </w:r>
      <w:r>
        <w:rPr>
          <w:i/>
          <w:iCs/>
          <w:lang w:val="en-US"/>
        </w:rPr>
        <w:t>Pneumocystis carinii</w:t>
      </w:r>
      <w:r>
        <w:rPr>
          <w:lang w:val="en-US"/>
        </w:rPr>
        <w:t xml:space="preserve"> [Genbank:M25415.1], </w:t>
      </w:r>
      <w:r>
        <w:rPr>
          <w:i/>
          <w:iCs/>
          <w:lang w:val="en-US"/>
        </w:rPr>
        <w:t>Rattus norvegicus</w:t>
      </w:r>
      <w:r>
        <w:rPr>
          <w:lang w:val="en-US"/>
        </w:rPr>
        <w:t xml:space="preserve"> [GenBank:NC_005108.3], </w:t>
      </w:r>
      <w:r>
        <w:rPr>
          <w:i/>
          <w:iCs/>
          <w:lang w:val="en-US"/>
        </w:rPr>
        <w:t>Mus musculus</w:t>
      </w:r>
      <w:r>
        <w:rPr>
          <w:lang w:val="en-US"/>
        </w:rPr>
        <w:t xml:space="preserve"> [GenBank:NW_001030787.1], </w:t>
      </w:r>
      <w:r>
        <w:rPr>
          <w:i/>
          <w:iCs/>
          <w:lang w:val="en-US"/>
        </w:rPr>
        <w:t>Homo sapiens</w:t>
      </w:r>
      <w:r>
        <w:rPr>
          <w:lang w:val="en-US"/>
        </w:rPr>
        <w:t xml:space="preserve"> [GenBank:NC_000018.9], </w:t>
      </w:r>
      <w:r>
        <w:rPr>
          <w:i/>
          <w:iCs/>
          <w:lang w:val="en-US"/>
        </w:rPr>
        <w:t>Bos taurus</w:t>
      </w:r>
      <w:r>
        <w:rPr>
          <w:iCs/>
          <w:lang w:val="en-US"/>
        </w:rPr>
        <w:t xml:space="preserve"> [GenBank:</w:t>
      </w:r>
      <w:r>
        <w:rPr>
          <w:lang w:val="en-US"/>
        </w:rPr>
        <w:t xml:space="preserve">GJ062838.1], </w:t>
      </w:r>
      <w:r>
        <w:rPr>
          <w:i/>
          <w:iCs/>
          <w:lang w:val="en-US"/>
        </w:rPr>
        <w:t>Arabidopsis thaliana</w:t>
      </w:r>
      <w:r>
        <w:rPr>
          <w:lang w:val="en-US"/>
        </w:rPr>
        <w:t xml:space="preserve"> GenBank:NC_003071.7], </w:t>
      </w:r>
      <w:r>
        <w:rPr>
          <w:i/>
          <w:iCs/>
          <w:lang w:val="en-US"/>
        </w:rPr>
        <w:t>Daucus carota</w:t>
      </w:r>
      <w:r>
        <w:rPr>
          <w:lang w:val="en-US"/>
        </w:rPr>
        <w:t xml:space="preserve"> [GenBank:AJ003139.1].</w:t>
      </w:r>
      <w:r>
        <w:br w:type="page"/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. musculus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R. norvegicus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H. sapiens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B. taurus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. elegans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A. thaliana      -----------------------------MATTTLNDS-------VTTTLASE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038475</wp:posOffset>
                </wp:positionH>
                <wp:positionV relativeFrom="paragraph">
                  <wp:posOffset>8890</wp:posOffset>
                </wp:positionV>
                <wp:extent cx="180975" cy="133350"/>
                <wp:effectExtent l="5715" t="5080" r="44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3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9.25pt;margin-top:0.7pt;width:14.2pt;height:10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D. carota        MYKALISSTFPLLNSLSQTLALRSASLYLLTNCNLSSSNFSHCHRFTTYMASERLANPTN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T. spiralis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L. loa  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B. malayi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F. neoformans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P. carinii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. musculus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R. norvegicus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H. sapiens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B. taurus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C. elegans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A. thaliana      --------PQRTYQVVVAATKEMGIGKDGKLPWNLPTDLKFFKDITLTTSDSSKKNAVVM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D. carota        GSGITRPDPQRTYQVVVAATQNMGIGKDGKLPWRLPSDMKFFKDVTMTTSDPLKRNAVIM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de-DE"/>
        </w:rPr>
      </w:pPr>
      <w:r>
        <w:rPr>
          <w:rFonts w:cs="Courier New" w:ascii="Courier New" w:hAnsi="Courier New"/>
          <w:b/>
          <w:sz w:val="20"/>
          <w:szCs w:val="20"/>
          <w:lang w:val="de-DE"/>
        </w:rPr>
        <w:t>T. spiralis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L. loa  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B. malayi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F. neoformans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P. carinii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. musculus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R. norvegicus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H. sapiens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B. taurus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C. elegans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A. thaliana      GRKTWESIPIKYRPLSGRLNVVLTRSGGFDIANTENVVTCSSVDSALDLLRAPPYCLSIE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D. carota        GRKTWESIPIQHRPLPGRLNVVLTRSGSFDIATVENVVICGSMISALELLAGSPYCVSVE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de-DE"/>
        </w:rPr>
      </w:pPr>
      <w:r>
        <w:rPr>
          <w:rFonts w:cs="Courier New" w:ascii="Courier New" w:hAnsi="Courier New"/>
          <w:b/>
          <w:sz w:val="20"/>
          <w:szCs w:val="20"/>
          <w:lang w:val="de-DE"/>
        </w:rPr>
        <w:t>T. spiralis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L. loa  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B. malayi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F. neoformans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P. carinii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. musculus      ----------------------------------------------------MLVVGSE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R. norvegicus    ----------------------------------------------------MLVEGSE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H. sapiens       ----------------------------------------------------MPVAGSEL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B. taurus        ----------------------------------------------------MPAAGSEP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114550</wp:posOffset>
                </wp:positionH>
                <wp:positionV relativeFrom="paragraph">
                  <wp:posOffset>139700</wp:posOffset>
                </wp:positionV>
                <wp:extent cx="117475" cy="140970"/>
                <wp:effectExtent l="6350" t="6985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360" cy="141120"/>
                        </a:xfrm>
                        <a:prstGeom prst="pentagon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56" coordsize="21600,21600" o:spt="56" path="m@8@12l10800,l@11@12l@10@13l@9@13xe">
                <v:stroke joinstyle="miter"/>
                <v:formulas>
                  <v:f eqn="prod 1 22712 2"/>
                  <v:f eqn="prod 1 23880 2"/>
                  <v:f eqn="sumangle 0 18 0"/>
                  <v:f eqn="cos @0 @2"/>
                  <v:f eqn="sumangle 0 306 0"/>
                  <v:f eqn="cos @0 @4"/>
                  <v:f eqn="sin @1 @2"/>
                  <v:f eqn="sin @1 @4"/>
                  <v:f eqn="sum 10800 0 @3"/>
                  <v:f eqn="sum 10800 0 @5"/>
                  <v:f eqn="sum 10800 @5 0"/>
                  <v:f eqn="sum 10800 @3 0"/>
                  <v:f eqn="sum @1 0 @6"/>
                  <v:f eqn="sum @1 0 @7"/>
                  <v:f eqn="prod @12 @5 @3"/>
                </v:formulas>
                <v:path gradientshapeok="t" o:connecttype="rect" textboxrect="@9,@14,@10,@13"/>
              </v:shapetype>
              <v:shape id="shape_0" stroked="t" o:allowincell="f" style="position:absolute;margin-left:166.5pt;margin-top:11pt;width:9.2pt;height:11.05pt;mso-wrap-style:none;v-text-anchor:middle" type="_x0000_t5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de-DE"/>
        </w:rPr>
        <w:t>C. elegans       ----------------------------------------------------MEVMNKEN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114550</wp:posOffset>
                </wp:positionH>
                <wp:positionV relativeFrom="paragraph">
                  <wp:posOffset>137160</wp:posOffset>
                </wp:positionV>
                <wp:extent cx="117475" cy="140970"/>
                <wp:effectExtent l="6350" t="6985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360" cy="141120"/>
                        </a:xfrm>
                        <a:prstGeom prst="pentagon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6.5pt;margin-top:10.8pt;width:9.2pt;height:11.05pt;mso-wrap-style:none;v-text-anchor:middle" type="_x0000_t5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de-DE"/>
        </w:rPr>
        <w:t>A. thaliana      RVFVIGGGDILREALNRPSCDAIHLTEIDTSVDCDTFIPAIDTSVYQPWSSSFPVTENGL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D. carota        KVFVIGGGQIYREALNAPGCDAVHITEIEEHIECDTFIPLLDESVFQPWYSSFPLVENKI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de-DE"/>
        </w:rPr>
      </w:pPr>
      <w:r>
        <w:rPr>
          <w:rFonts w:cs="Courier New" w:ascii="Courier New" w:hAnsi="Courier New"/>
          <w:b/>
          <w:sz w:val="20"/>
          <w:szCs w:val="20"/>
          <w:lang w:val="de-DE"/>
        </w:rPr>
        <w:t>T. spiralis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L. loa  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B. malayi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F. neoformans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P. carinii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. musculus      ---------LQSDAQQLSAEA--------------------------PRHGELQYLRQVE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R. norvegicus    ---------LQSGAQQPRTEA--------------------------PQHGELQYLRQVE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H. sapiens       -----PRRPLPPAAQERDAEPR-------------------------PPHGELQYLGQIQ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B. taurus        -----SRPPSPPGVQEQSAEPRPPPP---------------------PPHGELQYLGQIE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. elegans       --------IIADAPSDVVKTVQQQV-------------------VH-LNQDEYKYLKQVE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A. thaliana      RFCFTTFVRVKSSADESSDESNGSQS-----LQFDGKKFLFLPKMVFDQHEEFLYLNMVE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935220</wp:posOffset>
                </wp:positionH>
                <wp:positionV relativeFrom="paragraph">
                  <wp:posOffset>124460</wp:posOffset>
                </wp:positionV>
                <wp:extent cx="117475" cy="140970"/>
                <wp:effectExtent l="6350" t="6985" r="5715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360" cy="141120"/>
                        </a:xfrm>
                        <a:prstGeom prst="pentagon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88.6pt;margin-top:9.8pt;width:9.2pt;height:11.05pt;mso-wrap-style:none;v-text-anchor:middle" type="_x0000_t5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D. carota        RYCFTTYVRVRNSVAELTSQTNGCSSDSKSDSNFEIQNFSFLPKTVFLPKTVFEKHEEYL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T. spiralis      ---------MTETVHKLDTNSTSQDD--------------------YVNQEELNYLNQLK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L. loa           ---------MKSL--KDNGNDGDTDVLV--------------------NEDENKYLDQIR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B. malayi        ---------MKSS-GAHGNVMGDAGVLK--------------------NEDESKYLDQVR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102860</wp:posOffset>
                </wp:positionH>
                <wp:positionV relativeFrom="paragraph">
                  <wp:posOffset>635</wp:posOffset>
                </wp:positionV>
                <wp:extent cx="90805" cy="147320"/>
                <wp:effectExtent l="5715" t="5080" r="5080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47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01.8pt;margin-top:0pt;width:7.1pt;height:11.55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F. neoformans    ---------MTATIDDQEKNQ-----------------------RSNPDHEEYQYLDLIR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P. carinii       ----------------------------------------------MVNAEEQQYLNLVQ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648710</wp:posOffset>
                </wp:positionH>
                <wp:positionV relativeFrom="paragraph">
                  <wp:posOffset>635</wp:posOffset>
                </wp:positionV>
                <wp:extent cx="90805" cy="147320"/>
                <wp:effectExtent l="5715" t="5080" r="5080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47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87.3pt;margin-top:0pt;width:7.1pt;height:11.55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568950</wp:posOffset>
                </wp:positionH>
                <wp:positionV relativeFrom="paragraph">
                  <wp:posOffset>5080</wp:posOffset>
                </wp:positionV>
                <wp:extent cx="165735" cy="133350"/>
                <wp:effectExtent l="5715" t="5080" r="4445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13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38.5pt;margin-top:0.4pt;width:13pt;height:10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M. musculus      HILRCGFKKEDRTGTGTLSVFG-MQARYSLRD-EFPLLTTKRVFWKGVLEELLWFIKGS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648710</wp:posOffset>
                </wp:positionH>
                <wp:positionV relativeFrom="paragraph">
                  <wp:posOffset>8255</wp:posOffset>
                </wp:positionV>
                <wp:extent cx="90805" cy="147320"/>
                <wp:effectExtent l="5715" t="5080" r="5080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47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87.3pt;margin-top:0.65pt;width:7.1pt;height:11.55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648710</wp:posOffset>
                </wp:positionH>
                <wp:positionV relativeFrom="paragraph">
                  <wp:posOffset>150495</wp:posOffset>
                </wp:positionV>
                <wp:extent cx="90805" cy="147320"/>
                <wp:effectExtent l="5715" t="5080" r="5080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47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87.3pt;margin-top:11.85pt;width:7.1pt;height:11.55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648710</wp:posOffset>
                </wp:positionH>
                <wp:positionV relativeFrom="paragraph">
                  <wp:posOffset>287655</wp:posOffset>
                </wp:positionV>
                <wp:extent cx="90805" cy="147320"/>
                <wp:effectExtent l="5715" t="5080" r="5080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47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87.3pt;margin-top:22.65pt;width:7.1pt;height:11.55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729990</wp:posOffset>
                </wp:positionH>
                <wp:positionV relativeFrom="paragraph">
                  <wp:posOffset>424815</wp:posOffset>
                </wp:positionV>
                <wp:extent cx="90805" cy="147320"/>
                <wp:effectExtent l="5715" t="5080" r="5080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47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93.7pt;margin-top:33.45pt;width:7.1pt;height:11.55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564505</wp:posOffset>
                </wp:positionH>
                <wp:positionV relativeFrom="paragraph">
                  <wp:posOffset>3175</wp:posOffset>
                </wp:positionV>
                <wp:extent cx="165735" cy="133350"/>
                <wp:effectExtent l="5715" t="5080" r="4445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13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38.15pt;margin-top:0.25pt;width:13pt;height:10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R. norvegicus    HIMRCGFKKEDRTGTGTLSVFG-MQARYSLRD-EFPLLTTKRVFWKGVLEELLWFIKGS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5565775</wp:posOffset>
                </wp:positionH>
                <wp:positionV relativeFrom="paragraph">
                  <wp:posOffset>6985</wp:posOffset>
                </wp:positionV>
                <wp:extent cx="165735" cy="133350"/>
                <wp:effectExtent l="5715" t="5080" r="4445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13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38.25pt;margin-top:0.55pt;width:13pt;height:10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H. sapiens       HILRCGVRKDDRTGTGTLSVFG-MQARYSLRD-EFPLLTTKRVFWKGVLEELLWFIKGS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564505</wp:posOffset>
                </wp:positionH>
                <wp:positionV relativeFrom="paragraph">
                  <wp:posOffset>5715</wp:posOffset>
                </wp:positionV>
                <wp:extent cx="165735" cy="133350"/>
                <wp:effectExtent l="5715" t="5080" r="4445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13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38.15pt;margin-top:0.45pt;width:13pt;height:10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B. taurus        HILRCGFRRDDRTGTGTLSVFG-MQARYNLRD-EFPLLTTKRVFWKGVLEELLWFIKGS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. elegans       QILREGTRRDDRTGTGTISIFG-MQSKYCLRNGTIPLLTTKRVYWKGVLEELLWFISGS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126105</wp:posOffset>
                </wp:positionH>
                <wp:positionV relativeFrom="paragraph">
                  <wp:posOffset>13335</wp:posOffset>
                </wp:positionV>
                <wp:extent cx="165735" cy="133350"/>
                <wp:effectExtent l="5715" t="5080" r="4445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13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46.15pt;margin-top:1.05pt;width:13pt;height:10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338320</wp:posOffset>
                </wp:positionH>
                <wp:positionV relativeFrom="paragraph">
                  <wp:posOffset>13335</wp:posOffset>
                </wp:positionV>
                <wp:extent cx="165735" cy="133350"/>
                <wp:effectExtent l="5715" t="5080" r="4445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13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1.6pt;margin-top:1.05pt;width:13pt;height:10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A. thaliana      DIISNGNVKNDRTGTGTLSKFG-CQMKFNLRRS-FPLLTTKRVFWRGVVEELLWFISGS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724910</wp:posOffset>
                </wp:positionH>
                <wp:positionV relativeFrom="paragraph">
                  <wp:posOffset>137160</wp:posOffset>
                </wp:positionV>
                <wp:extent cx="90805" cy="147320"/>
                <wp:effectExtent l="5715" t="5080" r="5080" b="571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47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93.3pt;margin-top:10.8pt;width:7.1pt;height:11.55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127375</wp:posOffset>
                </wp:positionH>
                <wp:positionV relativeFrom="paragraph">
                  <wp:posOffset>17145</wp:posOffset>
                </wp:positionV>
                <wp:extent cx="165735" cy="133350"/>
                <wp:effectExtent l="5715" t="5080" r="4445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13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46.25pt;margin-top:1.35pt;width:13pt;height:10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338320</wp:posOffset>
                </wp:positionH>
                <wp:positionV relativeFrom="paragraph">
                  <wp:posOffset>3810</wp:posOffset>
                </wp:positionV>
                <wp:extent cx="165735" cy="133350"/>
                <wp:effectExtent l="5715" t="5080" r="4445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13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1.6pt;margin-top:0.3pt;width:13pt;height:10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D. carota        NIISNGVTKNDRTRTGTVSIFG-CQMRFNLRKS-FPLLTTKKVFWRGVVEELLWFISGST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T. spiralis      DIIDHGVRKNDRTGIGTLSTFG-TQSRYCLRDDIFPLLTTKRVFWRGVVEELLWFISGS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729990</wp:posOffset>
                </wp:positionH>
                <wp:positionV relativeFrom="paragraph">
                  <wp:posOffset>1905</wp:posOffset>
                </wp:positionV>
                <wp:extent cx="90805" cy="147320"/>
                <wp:effectExtent l="5715" t="5080" r="5080" b="571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47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93.7pt;margin-top:0.15pt;width:7.1pt;height:11.55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L. loa           HILKNGERIDDRTGVGTISVFG-MHSVYSLRNGVVPVLTTKRVYWKGVVEELLWFIRGD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729990</wp:posOffset>
                </wp:positionH>
                <wp:positionV relativeFrom="paragraph">
                  <wp:posOffset>635</wp:posOffset>
                </wp:positionV>
                <wp:extent cx="90805" cy="147320"/>
                <wp:effectExtent l="5715" t="5080" r="5080" b="571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47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93.7pt;margin-top:0pt;width:7.1pt;height:11.55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B. malayi        YILKNGERIDDRTGVGTISVFG-MHSVYSLRNGVVPVLTTKRVYWKGVVEELLWFIRGD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F. neoformans    RIINVGEVRPDRTGTGTVALFAPPSFRFSLADNTLPLLTTKRVFLRGVIAELLWFVSG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325110</wp:posOffset>
                </wp:positionH>
                <wp:positionV relativeFrom="paragraph">
                  <wp:posOffset>-1270</wp:posOffset>
                </wp:positionV>
                <wp:extent cx="90805" cy="147320"/>
                <wp:effectExtent l="5715" t="5080" r="5080" b="571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47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19.3pt;margin-top:-0.1pt;width:7.1pt;height:11.55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P. carinii       YIINHGEDRPDRTGTGTLSVFAPSPLKFSLRNKTFPLLTTKRVFIRGVIEELLWFIRGE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482590</wp:posOffset>
                </wp:positionH>
                <wp:positionV relativeFrom="paragraph">
                  <wp:posOffset>-3810</wp:posOffset>
                </wp:positionV>
                <wp:extent cx="90805" cy="147320"/>
                <wp:effectExtent l="5715" t="5080" r="5080" b="571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47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31.7pt;margin-top:-0.3pt;width:7.1pt;height:11.55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M. musculus      NAKELSSKGVRIWDANGSRDFLDSLGFSARQEGDLGPVYGFQWRHFGAEYKDMDSDYSGQ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481320</wp:posOffset>
                </wp:positionH>
                <wp:positionV relativeFrom="paragraph">
                  <wp:posOffset>4445</wp:posOffset>
                </wp:positionV>
                <wp:extent cx="90805" cy="147320"/>
                <wp:effectExtent l="5715" t="5080" r="5080" b="571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47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31.6pt;margin-top:0.35pt;width:7.1pt;height:11.55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R. norvegicus    NAKELSSKGVRIWDANGSRDFLDSLGFSARQEGDLGPVYGFQWRHFGADYKDMDSDYSGQ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485765</wp:posOffset>
                </wp:positionH>
                <wp:positionV relativeFrom="paragraph">
                  <wp:posOffset>-1270</wp:posOffset>
                </wp:positionV>
                <wp:extent cx="90805" cy="147320"/>
                <wp:effectExtent l="5715" t="5080" r="5080" b="571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47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31.95pt;margin-top:-0.1pt;width:7.1pt;height:11.55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5481320</wp:posOffset>
                </wp:positionH>
                <wp:positionV relativeFrom="paragraph">
                  <wp:posOffset>140970</wp:posOffset>
                </wp:positionV>
                <wp:extent cx="90805" cy="147320"/>
                <wp:effectExtent l="5715" t="5080" r="5080" b="571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47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31.6pt;margin-top:11.1pt;width:7.1pt;height:11.55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H. sapiens       NAKELSSKGVKIWDANGSRDFLDSLGFSTREEGDLGPVYGFQWRHFGAEYRDMESDYSGQ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B. taurus        NAKRLSSKGVKIWDANGSRDFLDGLGFSDRAEGDLGPVYGFQWRHFGAEYKDMDSEYSGQ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035300</wp:posOffset>
                </wp:positionH>
                <wp:positionV relativeFrom="paragraph">
                  <wp:posOffset>135255</wp:posOffset>
                </wp:positionV>
                <wp:extent cx="117475" cy="140970"/>
                <wp:effectExtent l="6350" t="6985" r="5715" b="571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360" cy="141120"/>
                        </a:xfrm>
                        <a:prstGeom prst="pentagon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9pt;margin-top:10.65pt;width:9.2pt;height:11.05pt;mso-wrap-style:none;v-text-anchor:middle" type="_x0000_t5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935220</wp:posOffset>
                </wp:positionH>
                <wp:positionV relativeFrom="paragraph">
                  <wp:posOffset>128270</wp:posOffset>
                </wp:positionV>
                <wp:extent cx="117475" cy="140970"/>
                <wp:effectExtent l="6350" t="6985" r="5715" b="571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360" cy="141120"/>
                        </a:xfrm>
                        <a:prstGeom prst="pentagon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88.6pt;margin-top:10.1pt;width:9.2pt;height:11.05pt;mso-wrap-style:none;v-text-anchor:middle" type="_x0000_t5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936490</wp:posOffset>
                </wp:positionH>
                <wp:positionV relativeFrom="paragraph">
                  <wp:posOffset>276225</wp:posOffset>
                </wp:positionV>
                <wp:extent cx="117475" cy="140970"/>
                <wp:effectExtent l="6350" t="6985" r="5715" b="571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360" cy="141120"/>
                        </a:xfrm>
                        <a:prstGeom prst="pentagon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88.7pt;margin-top:21.75pt;width:9.2pt;height:11.05pt;mso-wrap-style:none;v-text-anchor:middle" type="_x0000_t5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C. elegans       DGKLLMEKNVKIWEKNGDRAFLDNLGFTSREEGDLGPVYGFQWRHFGAKYVDCHTDYSGQ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446530</wp:posOffset>
                </wp:positionH>
                <wp:positionV relativeFrom="paragraph">
                  <wp:posOffset>635</wp:posOffset>
                </wp:positionV>
                <wp:extent cx="165735" cy="133350"/>
                <wp:effectExtent l="5715" t="5080" r="4445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13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13.9pt;margin-top:0.05pt;width:13pt;height:10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036570</wp:posOffset>
                </wp:positionH>
                <wp:positionV relativeFrom="paragraph">
                  <wp:posOffset>139700</wp:posOffset>
                </wp:positionV>
                <wp:extent cx="117475" cy="140970"/>
                <wp:effectExtent l="6350" t="6985" r="5715" b="571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360" cy="141120"/>
                        </a:xfrm>
                        <a:prstGeom prst="pentagon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9.1pt;margin-top:11pt;width:9.2pt;height:11.05pt;mso-wrap-style:none;v-text-anchor:middle" type="_x0000_t5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A. thaliana      NAKVLQEKGIHIWDGNASREYLDGIGLTEREEGDLGPVYGFQWRHFGAKYTDMHADYTGQ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443355</wp:posOffset>
                </wp:positionH>
                <wp:positionV relativeFrom="paragraph">
                  <wp:posOffset>635</wp:posOffset>
                </wp:positionV>
                <wp:extent cx="165735" cy="133350"/>
                <wp:effectExtent l="5715" t="5080" r="4445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13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13.65pt;margin-top:0pt;width:13pt;height:10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D. carota        NAKILKEKGVNIWEGNGSREYLDSIGLTDREEGDLGPIYGFQWRHFGARYTDMHADYSGQ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T. spiralis      NAKQLSEKNVNIWDGNSSREFLDSRGLYNYEEGDLGPVYGFQWRHFGCPYSSMTADYKGK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423410</wp:posOffset>
                </wp:positionH>
                <wp:positionV relativeFrom="paragraph">
                  <wp:posOffset>6985</wp:posOffset>
                </wp:positionV>
                <wp:extent cx="165735" cy="133350"/>
                <wp:effectExtent l="5715" t="5080" r="4445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13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8.3pt;margin-top:0.55pt;width:13pt;height:10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L. loa           NAKHLSEKGVRIWDANGSRQFLDQCGFNDRSEGDLGPVYGFQWRHCGAEYRGMDADYTNR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420235</wp:posOffset>
                </wp:positionH>
                <wp:positionV relativeFrom="paragraph">
                  <wp:posOffset>6985</wp:posOffset>
                </wp:positionV>
                <wp:extent cx="165735" cy="133350"/>
                <wp:effectExtent l="5715" t="5080" r="4445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13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8.05pt;margin-top:0.55pt;width:13pt;height:10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B. malayi        NAKHLSEKGVRIWDANGSRQFLDQCGFSDRSEGDLGPIYGFQWRHCGAEYRGMDTDYTNQ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F. neoformans    DAKMLSSQGVGIWDGNGSKEFLEKVGLGHRREGDLGPVYGFQWRHFGAEYTDADGDYKGK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P. carinii       DSLKLREKNIHIWDANGSREYLDSIGLTKRQEGDLGPIYGFQWRHFGAEYIDCKTNYIGQ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495675</wp:posOffset>
                </wp:positionH>
                <wp:positionV relativeFrom="paragraph">
                  <wp:posOffset>3810</wp:posOffset>
                </wp:positionV>
                <wp:extent cx="90805" cy="147320"/>
                <wp:effectExtent l="5715" t="5080" r="5080" b="571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47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75.25pt;margin-top:0.3pt;width:7.1pt;height:11.55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M. musculus      GVDQLQKVIDTIKTNPDDRRIIMCAWNPKDLPLMALPPCHALCQFYVVN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3501390</wp:posOffset>
                </wp:positionH>
                <wp:positionV relativeFrom="paragraph">
                  <wp:posOffset>12065</wp:posOffset>
                </wp:positionV>
                <wp:extent cx="90805" cy="147320"/>
                <wp:effectExtent l="5715" t="5080" r="5080" b="571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47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75.7pt;margin-top:0.95pt;width:7.1pt;height:11.55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R. norvegicus    GVDQLQKVIDTIKTNPDDRRIIMCAWNPKDLPLMALPPCHALCQFYVVN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505835</wp:posOffset>
                </wp:positionH>
                <wp:positionV relativeFrom="paragraph">
                  <wp:posOffset>6350</wp:posOffset>
                </wp:positionV>
                <wp:extent cx="90805" cy="147320"/>
                <wp:effectExtent l="5715" t="5080" r="5080" b="571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47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76.05pt;margin-top:0.5pt;width:7.1pt;height:11.55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H. sapiens       GVDQLQRVIDTIKTNPDDRRIIMCAWNPRDLPLMALPPCHALCQFYVVN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501390</wp:posOffset>
                </wp:positionH>
                <wp:positionV relativeFrom="paragraph">
                  <wp:posOffset>4445</wp:posOffset>
                </wp:positionV>
                <wp:extent cx="90805" cy="147320"/>
                <wp:effectExtent l="5715" t="5080" r="5080" b="571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47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75.7pt;margin-top:0.35pt;width:7.1pt;height:11.55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B. taurus        GVDQLQKVIDTIKTNPNDRRILLCAWNPKDLPLMALPPCHALCQFYVVN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. elegans       GVDQLAEVIRQIKEQPDSRRIIMSAWNPSDLGQMVLPPCHTMCQFYVDN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4572635</wp:posOffset>
                </wp:positionH>
                <wp:positionV relativeFrom="paragraph">
                  <wp:posOffset>6985</wp:posOffset>
                </wp:positionV>
                <wp:extent cx="165735" cy="133350"/>
                <wp:effectExtent l="5715" t="5080" r="4445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13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60.05pt;margin-top:0.55pt;width:13pt;height:10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4569460</wp:posOffset>
                </wp:positionH>
                <wp:positionV relativeFrom="paragraph">
                  <wp:posOffset>150495</wp:posOffset>
                </wp:positionV>
                <wp:extent cx="165735" cy="133350"/>
                <wp:effectExtent l="5715" t="5080" r="4445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13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9.8pt;margin-top:11.85pt;width:13pt;height:10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A. thaliana      GFDQLVDVIDKIKNNPDDRRIIMSAWNPSDLKLMALPPCHMFAQFYVAE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489960</wp:posOffset>
                </wp:positionH>
                <wp:positionV relativeFrom="paragraph">
                  <wp:posOffset>139700</wp:posOffset>
                </wp:positionV>
                <wp:extent cx="90805" cy="147320"/>
                <wp:effectExtent l="5715" t="5080" r="5080" b="571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47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74.8pt;margin-top:11pt;width:7.1pt;height:11.55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3495675</wp:posOffset>
                </wp:positionH>
                <wp:positionV relativeFrom="paragraph">
                  <wp:posOffset>292100</wp:posOffset>
                </wp:positionV>
                <wp:extent cx="90805" cy="147320"/>
                <wp:effectExtent l="5715" t="5080" r="5080" b="5715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47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75.25pt;margin-top:23pt;width:7.1pt;height:11.55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3500120</wp:posOffset>
                </wp:positionH>
                <wp:positionV relativeFrom="paragraph">
                  <wp:posOffset>429895</wp:posOffset>
                </wp:positionV>
                <wp:extent cx="90805" cy="147320"/>
                <wp:effectExtent l="5715" t="5080" r="5080" b="5715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47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75.6pt;margin-top:33.85pt;width:7.1pt;height:11.55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495675</wp:posOffset>
                </wp:positionH>
                <wp:positionV relativeFrom="paragraph">
                  <wp:posOffset>572135</wp:posOffset>
                </wp:positionV>
                <wp:extent cx="90805" cy="147320"/>
                <wp:effectExtent l="5715" t="5080" r="5080" b="571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47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75.25pt;margin-top:45.05pt;width:7.1pt;height:11.55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D. carota        GFDQLLDVISKIKNNPDDRRIIQSAWNPSDLRLMALPPCHMFAQFYVAN------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T. spiralis      GYDQLQQCIKMIREEPESRRIIMTAWNPCDLEKVALPPCHCFVQFYVAD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L. loa           GIDQLSEIIDLIKNEPHSRRIILSAWNVKDLKLMVLPPCHTLAQFAVRN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B. malayi        GIDQLSEIIDLIKNEPHSRRIILSAWNVKDLKLMALPPCHTLAQFAVRN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4481830</wp:posOffset>
                </wp:positionH>
                <wp:positionV relativeFrom="paragraph">
                  <wp:posOffset>135255</wp:posOffset>
                </wp:positionV>
                <wp:extent cx="117475" cy="140970"/>
                <wp:effectExtent l="6350" t="6985" r="5715" b="5715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360" cy="141120"/>
                        </a:xfrm>
                        <a:prstGeom prst="pentagon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2.9pt;margin-top:10.65pt;width:9.2pt;height:11.05pt;mso-wrap-style:none;v-text-anchor:middle" type="_x0000_t5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F. neoformans    GVDQLQRVIDTIKNNPTDRRIILSAWNPKDLPLMALPPCHMFCQFFVSLPP--------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3501390</wp:posOffset>
                </wp:positionH>
                <wp:positionV relativeFrom="paragraph">
                  <wp:posOffset>5715</wp:posOffset>
                </wp:positionV>
                <wp:extent cx="90805" cy="147320"/>
                <wp:effectExtent l="5715" t="5080" r="5080" b="5715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47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75.7pt;margin-top:0.45pt;width:7.1pt;height:11.55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P. carinii       GVDQLANIIQKIRTSPYDRRLILSAWNPADLEKMALPPCHMFCQFYVHIPS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4645660</wp:posOffset>
                </wp:positionH>
                <wp:positionV relativeFrom="paragraph">
                  <wp:posOffset>-3175</wp:posOffset>
                </wp:positionV>
                <wp:extent cx="165735" cy="133350"/>
                <wp:effectExtent l="5715" t="5080" r="4445" b="508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13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65.8pt;margin-top:-0.25pt;width:13pt;height:10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M. musculus      ------GELSCQLYQRSGDMGLGVPFNIASYALLTYMIAHITGLQPGDFVHTLGDAHIYL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4642485</wp:posOffset>
                </wp:positionH>
                <wp:positionV relativeFrom="paragraph">
                  <wp:posOffset>635</wp:posOffset>
                </wp:positionV>
                <wp:extent cx="165735" cy="133350"/>
                <wp:effectExtent l="5715" t="5080" r="4445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13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65.55pt;margin-top:0.05pt;width:13pt;height:10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R. norvegicus    ------GELSCQLYQRSGDMGLGVPFNIASYALLTYMIAHITGLQPGDFVHTLGDAHIYL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4642485</wp:posOffset>
                </wp:positionH>
                <wp:positionV relativeFrom="paragraph">
                  <wp:posOffset>3810</wp:posOffset>
                </wp:positionV>
                <wp:extent cx="165735" cy="133350"/>
                <wp:effectExtent l="5715" t="5080" r="4445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13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65.55pt;margin-top:0.3pt;width:13pt;height:10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H. sapiens       ------SELSCQLYQRSGDMGLGVPFNIASYALLTYMIAHITGLKPGDFIHTLGDAHIYL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4643755</wp:posOffset>
                </wp:positionH>
                <wp:positionV relativeFrom="paragraph">
                  <wp:posOffset>7620</wp:posOffset>
                </wp:positionV>
                <wp:extent cx="165735" cy="133350"/>
                <wp:effectExtent l="5715" t="5080" r="4445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13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65.65pt;margin-top:0.6pt;width:13pt;height:10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US"/>
        </w:rPr>
        <w:t>B. taurus        ------GELSCQLYQRSGDMGLGVPFNIASYALLTYMIAHITDLKPGDFVHTLGDAHIY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2742565</wp:posOffset>
                </wp:positionH>
                <wp:positionV relativeFrom="paragraph">
                  <wp:posOffset>7620</wp:posOffset>
                </wp:positionV>
                <wp:extent cx="165735" cy="133350"/>
                <wp:effectExtent l="5715" t="5080" r="4445" b="508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13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15.95pt;margin-top:0.6pt;width:13pt;height:10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>C. elegans       ------GELSCQLYQRSGDMGLGVPFNLASYGLLTHMIAKVCGLKPGTLVHTLGDAHVY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4476750</wp:posOffset>
                </wp:positionH>
                <wp:positionV relativeFrom="paragraph">
                  <wp:posOffset>132715</wp:posOffset>
                </wp:positionV>
                <wp:extent cx="90805" cy="147320"/>
                <wp:effectExtent l="5715" t="5080" r="5080" b="5715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47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52.5pt;margin-top:10.45pt;width:7.1pt;height:11.55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>A. thaliana      ------GELSCQMYQRSADMGLGVPFNIASYSLLTCMLAHVCDLVPGDFIHVLGDAHVY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. carota        ------GELSCQMYQRSADMGLGVPFNIAAYALLTCMIAHVCDLVPGDFVHSIGDAHVYS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2741295</wp:posOffset>
                </wp:positionH>
                <wp:positionV relativeFrom="paragraph">
                  <wp:posOffset>-2540</wp:posOffset>
                </wp:positionV>
                <wp:extent cx="165735" cy="133350"/>
                <wp:effectExtent l="5715" t="5080" r="4445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13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15.85pt;margin-top:-0.2pt;width:13pt;height:10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b/>
          <w:sz w:val="20"/>
          <w:szCs w:val="20"/>
        </w:rPr>
        <w:t>T. spiralis      ------GELSCQMYQRSADMGLGVPFNIASYSLLTRMIAHITSLKPGFFIHTIGDAHVY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2742565</wp:posOffset>
                </wp:positionH>
                <wp:positionV relativeFrom="paragraph">
                  <wp:posOffset>1270</wp:posOffset>
                </wp:positionV>
                <wp:extent cx="165735" cy="133350"/>
                <wp:effectExtent l="5715" t="5080" r="4445" b="508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13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15.95pt;margin-top:0.1pt;width:13pt;height:10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4641215</wp:posOffset>
                </wp:positionH>
                <wp:positionV relativeFrom="paragraph">
                  <wp:posOffset>1270</wp:posOffset>
                </wp:positionV>
                <wp:extent cx="165735" cy="133350"/>
                <wp:effectExtent l="5715" t="5080" r="4445" b="508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13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65.45pt;margin-top:0.1pt;width:13pt;height:10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4642485</wp:posOffset>
                </wp:positionH>
                <wp:positionV relativeFrom="paragraph">
                  <wp:posOffset>149225</wp:posOffset>
                </wp:positionV>
                <wp:extent cx="165735" cy="133350"/>
                <wp:effectExtent l="5715" t="5080" r="4445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13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65.55pt;margin-top:11.75pt;width:13pt;height:10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>L. loa           ------DELSCQLYQRSGDMGLGVPFNLASYGLLTHMIAHICGLKAGYLCHVLGDAHVY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742565</wp:posOffset>
                </wp:positionH>
                <wp:positionV relativeFrom="paragraph">
                  <wp:posOffset>4445</wp:posOffset>
                </wp:positionV>
                <wp:extent cx="165735" cy="133350"/>
                <wp:effectExtent l="5715" t="5080" r="4445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13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15.95pt;margin-top:0.35pt;width:13pt;height:10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>B. malayi        ------GELSCQLYQRSGDMGLGVPFNLASYGLLTHMIAHVCGLKTGHLCHVLGDAHVY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5405755</wp:posOffset>
                </wp:positionH>
                <wp:positionV relativeFrom="paragraph">
                  <wp:posOffset>142240</wp:posOffset>
                </wp:positionV>
                <wp:extent cx="90805" cy="147320"/>
                <wp:effectExtent l="5715" t="5080" r="5080" b="5715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47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25.65pt;margin-top:11.2pt;width:7.1pt;height:11.55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>F. neoformans    DSPGSKPKLSCLMYQRSCDLGLGVPFNIASYALLTHMIALITDTEPHEFILQMGDAHVY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. carinii       N--NHRPELSCQLYQRSCDMGLGVPFNIASYALLTCMIAHVCDLDPGDFIHVMGDCHIY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1823720</wp:posOffset>
                </wp:positionH>
                <wp:positionV relativeFrom="paragraph">
                  <wp:posOffset>15875</wp:posOffset>
                </wp:positionV>
                <wp:extent cx="77470" cy="125095"/>
                <wp:effectExtent l="3175" t="5080" r="635" b="5080"/>
                <wp:wrapNone/>
                <wp:docPr id="6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400" cy="124920"/>
                          <a:chOff x="0" y="0"/>
                          <a:chExt cx="77400" cy="124920"/>
                        </a:xfrm>
                      </wpg:grpSpPr>
                      <wps:wsp>
                        <wps:cNvCnPr/>
                        <wps:spPr>
                          <a:xfrm>
                            <a:off x="1800" y="0"/>
                            <a:ext cx="1800" cy="12312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H="1">
                            <a:off x="0" y="0"/>
                            <a:ext cx="75240" cy="18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H="1">
                            <a:off x="2520" y="123840"/>
                            <a:ext cx="75240" cy="18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3.6pt;margin-top:1.25pt;width:6.1pt;height:9.85pt" coordorigin="2872,25" coordsize="122,197"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2875;top:25;width:2;height:193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872;top:25;width:116;height:2;flip:x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876;top:220;width:116;height:2;flip:x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4725670</wp:posOffset>
                </wp:positionH>
                <wp:positionV relativeFrom="paragraph">
                  <wp:posOffset>12700</wp:posOffset>
                </wp:positionV>
                <wp:extent cx="77470" cy="125095"/>
                <wp:effectExtent l="635" t="5080" r="3810" b="5080"/>
                <wp:wrapNone/>
                <wp:docPr id="6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400" cy="124920"/>
                          <a:chOff x="0" y="0"/>
                          <a:chExt cx="77400" cy="124920"/>
                        </a:xfrm>
                      </wpg:grpSpPr>
                      <wps:wsp>
                        <wps:cNvCnPr/>
                        <wps:spPr>
                          <a:xfrm flipV="1">
                            <a:off x="74880" y="2520"/>
                            <a:ext cx="1800" cy="12312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V="1">
                            <a:off x="2520" y="123840"/>
                            <a:ext cx="75240" cy="18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V="1">
                            <a:off x="0" y="0"/>
                            <a:ext cx="75240" cy="18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2.1pt;margin-top:1pt;width:6.1pt;height:9.85pt" coordorigin="7442,20" coordsize="122,197">
                <v:shape id="shape_0" stroked="t" o:allowincell="f" style="position:absolute;left:7560;top:24;width:2;height:192;flip:y;rotation:18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446;top:215;width:117;height:1;flip:y;rotation:18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442;top:20;width:117;height:1;flip:y;rotation:18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>M. musculus     NHIEPLKIQ-------------------------------------LQREPRPFPKLKIL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1823720</wp:posOffset>
                </wp:positionH>
                <wp:positionV relativeFrom="paragraph">
                  <wp:posOffset>15240</wp:posOffset>
                </wp:positionV>
                <wp:extent cx="77470" cy="125095"/>
                <wp:effectExtent l="3175" t="5080" r="635" b="5080"/>
                <wp:wrapNone/>
                <wp:docPr id="6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400" cy="124920"/>
                          <a:chOff x="0" y="0"/>
                          <a:chExt cx="77400" cy="124920"/>
                        </a:xfrm>
                      </wpg:grpSpPr>
                      <wps:wsp>
                        <wps:cNvCnPr/>
                        <wps:spPr>
                          <a:xfrm>
                            <a:off x="1800" y="0"/>
                            <a:ext cx="1800" cy="12312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H="1">
                            <a:off x="0" y="0"/>
                            <a:ext cx="75240" cy="18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H="1">
                            <a:off x="2520" y="123840"/>
                            <a:ext cx="75240" cy="18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3.6pt;margin-top:1.2pt;width:6.1pt;height:9.85pt" coordorigin="2872,24" coordsize="122,197">
                <v:shape id="shape_0" stroked="t" o:allowincell="f" style="position:absolute;left:2875;top:24;width:2;height:193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872;top:24;width:116;height:2;flip:x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876;top:219;width:116;height:2;flip:x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4729480</wp:posOffset>
                </wp:positionH>
                <wp:positionV relativeFrom="paragraph">
                  <wp:posOffset>13970</wp:posOffset>
                </wp:positionV>
                <wp:extent cx="77470" cy="125095"/>
                <wp:effectExtent l="635" t="5080" r="3810" b="5080"/>
                <wp:wrapNone/>
                <wp:docPr id="6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400" cy="124920"/>
                          <a:chOff x="0" y="0"/>
                          <a:chExt cx="77400" cy="124920"/>
                        </a:xfrm>
                      </wpg:grpSpPr>
                      <wps:wsp>
                        <wps:cNvCnPr/>
                        <wps:spPr>
                          <a:xfrm flipV="1">
                            <a:off x="75240" y="2520"/>
                            <a:ext cx="1440" cy="1227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V="1">
                            <a:off x="2880" y="123840"/>
                            <a:ext cx="75240" cy="144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V="1">
                            <a:off x="0" y="0"/>
                            <a:ext cx="75600" cy="144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2.4pt;margin-top:1.1pt;width:6.05pt;height:9.85pt" coordorigin="7448,22" coordsize="121,197">
                <v:shape id="shape_0" stroked="t" o:allowincell="f" style="position:absolute;left:7566;top:26;width:1;height:191;flip:y;rotation:18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452;top:217;width:117;height:0;flip:y;rotation:18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448;top:22;width:118;height:0;flip:y;rotation:18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>R. norvegicus   NHIEPLKIQ-------------------------------------LQREPRPFPKLRIL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1823720</wp:posOffset>
                </wp:positionH>
                <wp:positionV relativeFrom="paragraph">
                  <wp:posOffset>13970</wp:posOffset>
                </wp:positionV>
                <wp:extent cx="77470" cy="125095"/>
                <wp:effectExtent l="3175" t="5080" r="635" b="5080"/>
                <wp:wrapNone/>
                <wp:docPr id="6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400" cy="124920"/>
                          <a:chOff x="0" y="0"/>
                          <a:chExt cx="77400" cy="124920"/>
                        </a:xfrm>
                      </wpg:grpSpPr>
                      <wps:wsp>
                        <wps:cNvCnPr/>
                        <wps:spPr>
                          <a:xfrm>
                            <a:off x="1800" y="0"/>
                            <a:ext cx="1800" cy="1227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H="1">
                            <a:off x="0" y="0"/>
                            <a:ext cx="75240" cy="144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H="1">
                            <a:off x="2520" y="123840"/>
                            <a:ext cx="75240" cy="144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3.6pt;margin-top:1.1pt;width:6.1pt;height:9.85pt" coordorigin="2872,22" coordsize="122,197">
                <v:shape id="shape_0" stroked="t" o:allowincell="f" style="position:absolute;left:2875;top:22;width:2;height:192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872;top:22;width:116;height:1;flip:x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876;top:217;width:116;height:1;flip:x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4733290</wp:posOffset>
                </wp:positionH>
                <wp:positionV relativeFrom="paragraph">
                  <wp:posOffset>10795</wp:posOffset>
                </wp:positionV>
                <wp:extent cx="77470" cy="125095"/>
                <wp:effectExtent l="635" t="5080" r="3810" b="5080"/>
                <wp:wrapNone/>
                <wp:docPr id="6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400" cy="124920"/>
                          <a:chOff x="0" y="0"/>
                          <a:chExt cx="77400" cy="124920"/>
                        </a:xfrm>
                      </wpg:grpSpPr>
                      <wps:wsp>
                        <wps:cNvCnPr/>
                        <wps:spPr>
                          <a:xfrm flipV="1">
                            <a:off x="74880" y="2520"/>
                            <a:ext cx="1800" cy="1227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V="1">
                            <a:off x="2520" y="123840"/>
                            <a:ext cx="75240" cy="144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V="1">
                            <a:off x="0" y="0"/>
                            <a:ext cx="75240" cy="18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2.7pt;margin-top:0.85pt;width:6.1pt;height:9.85pt" coordorigin="7454,17" coordsize="122,197">
                <v:shape id="shape_0" stroked="t" o:allowincell="f" style="position:absolute;left:7572;top:21;width:2;height:191;flip:y;rotation:18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458;top:212;width:117;height:0;flip:y;rotation:18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454;top:17;width:117;height:1;flip:y;rotation:18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>H. sapiens      NHIEPLKIQ-------------------------------------LQREPRPFPKLRIL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1824990</wp:posOffset>
                </wp:positionH>
                <wp:positionV relativeFrom="paragraph">
                  <wp:posOffset>14605</wp:posOffset>
                </wp:positionV>
                <wp:extent cx="165735" cy="133350"/>
                <wp:effectExtent l="5715" t="5080" r="4445" b="508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13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43.7pt;margin-top:1.15pt;width:13pt;height:10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4724400</wp:posOffset>
                </wp:positionH>
                <wp:positionV relativeFrom="paragraph">
                  <wp:posOffset>9525</wp:posOffset>
                </wp:positionV>
                <wp:extent cx="165735" cy="133350"/>
                <wp:effectExtent l="5715" t="5080" r="4445" b="508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13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2pt;margin-top:0.75pt;width:13pt;height:10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>B. taurus       NHIEPLKTQALMELRGQSSRSLDGDQAGTSRWAPVATDTERDRCCELQREPRPFPKLKIL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. elegans      NHVDALKIQ-------------------------------------LDREPYAFPKIRFT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5337810</wp:posOffset>
                </wp:positionH>
                <wp:positionV relativeFrom="paragraph">
                  <wp:posOffset>7620</wp:posOffset>
                </wp:positionV>
                <wp:extent cx="165735" cy="133350"/>
                <wp:effectExtent l="5715" t="5080" r="4445" b="508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13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20.3pt;margin-top:0.6pt;width:13pt;height:10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>A. thaliana     THVRPLQEQ-------------------------------------LLNPPKPFPVLKIN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5337810</wp:posOffset>
                </wp:positionH>
                <wp:positionV relativeFrom="paragraph">
                  <wp:posOffset>12700</wp:posOffset>
                </wp:positionV>
                <wp:extent cx="165735" cy="133350"/>
                <wp:effectExtent l="5715" t="5080" r="4445" b="508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13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20.3pt;margin-top:1pt;width:13pt;height:10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>D. carota       NHLSDLFET------------------------------------SFRMLPKTFPVLKINS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1823085</wp:posOffset>
                </wp:positionH>
                <wp:positionV relativeFrom="paragraph">
                  <wp:posOffset>11430</wp:posOffset>
                </wp:positionV>
                <wp:extent cx="77470" cy="125095"/>
                <wp:effectExtent l="3175" t="5080" r="635" b="5080"/>
                <wp:wrapNone/>
                <wp:docPr id="7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400" cy="124920"/>
                          <a:chOff x="0" y="0"/>
                          <a:chExt cx="77400" cy="124920"/>
                        </a:xfrm>
                      </wpg:grpSpPr>
                      <wps:wsp>
                        <wps:cNvCnPr/>
                        <wps:spPr>
                          <a:xfrm>
                            <a:off x="1800" y="0"/>
                            <a:ext cx="1800" cy="1227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H="1">
                            <a:off x="0" y="0"/>
                            <a:ext cx="75240" cy="144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H="1">
                            <a:off x="2520" y="123840"/>
                            <a:ext cx="75240" cy="144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3.55pt;margin-top:0.9pt;width:6.1pt;height:9.85pt" coordorigin="2871,18" coordsize="122,197">
                <v:shape id="shape_0" stroked="t" o:allowincell="f" style="position:absolute;left:2874;top:18;width:2;height:192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871;top:18;width:116;height:1;flip:x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875;top:213;width:116;height:1;flip:x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4730750</wp:posOffset>
                </wp:positionH>
                <wp:positionV relativeFrom="paragraph">
                  <wp:posOffset>7620</wp:posOffset>
                </wp:positionV>
                <wp:extent cx="77470" cy="125095"/>
                <wp:effectExtent l="635" t="5080" r="3810" b="5080"/>
                <wp:wrapNone/>
                <wp:docPr id="7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400" cy="124920"/>
                          <a:chOff x="0" y="0"/>
                          <a:chExt cx="77400" cy="124920"/>
                        </a:xfrm>
                      </wpg:grpSpPr>
                      <wps:wsp>
                        <wps:cNvCnPr/>
                        <wps:spPr>
                          <a:xfrm flipV="1">
                            <a:off x="74880" y="2520"/>
                            <a:ext cx="1800" cy="12312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V="1">
                            <a:off x="2520" y="123840"/>
                            <a:ext cx="75240" cy="18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V="1">
                            <a:off x="0" y="0"/>
                            <a:ext cx="75240" cy="18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2.5pt;margin-top:0.6pt;width:6.1pt;height:9.85pt" coordorigin="7450,12" coordsize="122,197">
                <v:shape id="shape_0" stroked="t" o:allowincell="f" style="position:absolute;left:7568;top:16;width:2;height:192;flip:y;rotation:18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454;top:207;width:117;height:1;flip:y;rotation:18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450;top:12;width:117;height:1;flip:y;rotation:18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  <w:r>
        <w:rPr>
          <w:rFonts w:cs="Courier New" w:ascii="Courier New" w:hAnsi="Courier New"/>
          <w:b/>
          <w:sz w:val="20"/>
          <w:szCs w:val="20"/>
        </w:rPr>
        <w:t>T. spiralis     THVDALKVQ-------------------------------------MERKPRPFPKLKIL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1826260</wp:posOffset>
                </wp:positionH>
                <wp:positionV relativeFrom="paragraph">
                  <wp:posOffset>10160</wp:posOffset>
                </wp:positionV>
                <wp:extent cx="77470" cy="125095"/>
                <wp:effectExtent l="3175" t="5080" r="635" b="5080"/>
                <wp:wrapNone/>
                <wp:docPr id="7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400" cy="124920"/>
                          <a:chOff x="0" y="0"/>
                          <a:chExt cx="77400" cy="124920"/>
                        </a:xfrm>
                      </wpg:grpSpPr>
                      <wps:wsp>
                        <wps:cNvCnPr/>
                        <wps:spPr>
                          <a:xfrm>
                            <a:off x="1800" y="0"/>
                            <a:ext cx="1800" cy="12312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H="1">
                            <a:off x="0" y="0"/>
                            <a:ext cx="75240" cy="18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H="1">
                            <a:off x="2520" y="123840"/>
                            <a:ext cx="75240" cy="18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3.8pt;margin-top:0.8pt;width:6.1pt;height:9.85pt" coordorigin="2876,16" coordsize="122,197">
                <v:shape id="shape_0" stroked="t" o:allowincell="f" style="position:absolute;left:2879;top:16;width:2;height:193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876;top:16;width:116;height:2;flip:x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880;top:211;width:116;height:2;flip:x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4729480</wp:posOffset>
                </wp:positionH>
                <wp:positionV relativeFrom="paragraph">
                  <wp:posOffset>5080</wp:posOffset>
                </wp:positionV>
                <wp:extent cx="77470" cy="125095"/>
                <wp:effectExtent l="635" t="5080" r="3810" b="5080"/>
                <wp:wrapNone/>
                <wp:docPr id="7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400" cy="124920"/>
                          <a:chOff x="0" y="0"/>
                          <a:chExt cx="77400" cy="124920"/>
                        </a:xfrm>
                      </wpg:grpSpPr>
                      <wps:wsp>
                        <wps:cNvCnPr/>
                        <wps:spPr>
                          <a:xfrm flipV="1">
                            <a:off x="75240" y="2520"/>
                            <a:ext cx="1440" cy="12312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V="1">
                            <a:off x="2880" y="123840"/>
                            <a:ext cx="75240" cy="18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V="1">
                            <a:off x="0" y="0"/>
                            <a:ext cx="75600" cy="18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2.4pt;margin-top:0.4pt;width:6.05pt;height:9.85pt" coordorigin="7448,8" coordsize="121,197">
                <v:shape id="shape_0" stroked="t" o:allowincell="f" style="position:absolute;left:7566;top:12;width:1;height:192;flip:y;rotation:18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452;top:203;width:117;height:1;flip:y;rotation:18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448;top:8;width:118;height:1;flip:y;rotation:18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>L. loa          NHVDALQEQ-------------------------------------LRRQPRTFPTVRFV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1828800</wp:posOffset>
                </wp:positionH>
                <wp:positionV relativeFrom="paragraph">
                  <wp:posOffset>14605</wp:posOffset>
                </wp:positionV>
                <wp:extent cx="77470" cy="125095"/>
                <wp:effectExtent l="3175" t="5080" r="635" b="5080"/>
                <wp:wrapNone/>
                <wp:docPr id="7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400" cy="124920"/>
                          <a:chOff x="0" y="0"/>
                          <a:chExt cx="77400" cy="124920"/>
                        </a:xfrm>
                      </wpg:grpSpPr>
                      <wps:wsp>
                        <wps:cNvCnPr/>
                        <wps:spPr>
                          <a:xfrm>
                            <a:off x="1800" y="0"/>
                            <a:ext cx="1800" cy="1227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H="1">
                            <a:off x="0" y="0"/>
                            <a:ext cx="75240" cy="144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H="1">
                            <a:off x="2520" y="123840"/>
                            <a:ext cx="75240" cy="144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4pt;margin-top:1.15pt;width:6.1pt;height:9.85pt" coordorigin="2880,23" coordsize="122,197">
                <v:shape id="shape_0" stroked="t" o:allowincell="f" style="position:absolute;left:2883;top:23;width:2;height:192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880;top:23;width:116;height:1;flip:x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884;top:218;width:116;height:1;flip:x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4732020</wp:posOffset>
                </wp:positionH>
                <wp:positionV relativeFrom="paragraph">
                  <wp:posOffset>11430</wp:posOffset>
                </wp:positionV>
                <wp:extent cx="77470" cy="125095"/>
                <wp:effectExtent l="635" t="5080" r="3810" b="5080"/>
                <wp:wrapNone/>
                <wp:docPr id="7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400" cy="124920"/>
                          <a:chOff x="0" y="0"/>
                          <a:chExt cx="77400" cy="124920"/>
                        </a:xfrm>
                      </wpg:grpSpPr>
                      <wps:wsp>
                        <wps:cNvCnPr/>
                        <wps:spPr>
                          <a:xfrm flipV="1">
                            <a:off x="74880" y="2520"/>
                            <a:ext cx="1440" cy="1227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V="1">
                            <a:off x="2520" y="123840"/>
                            <a:ext cx="75240" cy="144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V="1">
                            <a:off x="0" y="0"/>
                            <a:ext cx="75240" cy="144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2.6pt;margin-top:0.9pt;width:6.1pt;height:9.85pt" coordorigin="7452,18" coordsize="122,197">
                <v:shape id="shape_0" stroked="t" o:allowincell="f" style="position:absolute;left:7570;top:22;width:1;height:191;flip:y;rotation:18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456;top:213;width:117;height:0;flip:y;rotation:18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452;top:18;width:117;height:0;flip:y;rotation:18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>B. malayi       NHVDALQEQ-------------------------------------KKRQPRQFPTVRFI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. neoformans   DHVEPLKTQ-------------------------------------LEREPRDFPKLKWA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. carinii      DHIEALQQQ-------------------------------------LTRSPRPFPTLSLN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. musculus     K---VETIDDFKVEDFQIEGYNPHPTIKMEMA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. norvegicus   K---VETIDDFKVEDFQIEGYNPHPTIKMEMA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. sapiens      K---VEKIDDFKAEDFQIEGYNPHPTIKMEMA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. taurus       K---VETIDDFQAEDFQIEGYNPHPTIKMEMA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. elegans      D---VASIDDFTSDMIALDDYKCHPKIPMDMA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. thaliana     E---KKQIDSFVASDFDLTGYDPHKKIEMKMA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. carota       G---EKDIDSFEAADFKLIGYDPHQKIEMKMAV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T. spiralis     N---VENIDDFRAEDFELINYKPYPKISMPMA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. loa          N---IKTIDDFTYESIVLENYQPMPAIKMAMA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. malayi       N---IKTIDDFTSDMIALDDYKCHPKIPMDMA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. neoformans   SKEEIGDIDGFKVEDFVVEGYKPWGKIDMKMS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. carinii      S---ITDIEDFTLDDFNIQNYHPYETIKMKMS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48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1906" w:h="16838"/>
      <w:pgMar w:left="1418" w:right="907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08:16:00Z</dcterms:created>
  <dc:creator>mdabrowska</dc:creator>
  <dc:description/>
  <cp:keywords/>
  <dc:language>en-US</dc:language>
  <cp:lastModifiedBy>scarinal</cp:lastModifiedBy>
  <cp:lastPrinted>2013-04-23T16:21:00Z</cp:lastPrinted>
  <dcterms:modified xsi:type="dcterms:W3CDTF">2014-03-28T15:16:00Z</dcterms:modified>
  <cp:revision>30</cp:revision>
  <dc:subject/>
  <dc:title> </dc:title>
</cp:coreProperties>
</file>